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DE38C95" w14:textId="77777777" w:rsidR="00174E6E" w:rsidRDefault="00174E6E" w:rsidP="00174E6E">
      <w:pPr>
        <w:spacing w:line="480" w:lineRule="auto"/>
        <w:jc w:val="both"/>
        <w:rPr>
          <w:b/>
          <w:lang w:val="en-US"/>
        </w:rPr>
      </w:pPr>
    </w:p>
    <w:p w14:paraId="6D94F044" w14:textId="77777777" w:rsidR="00174E6E" w:rsidRDefault="00174E6E" w:rsidP="00174E6E">
      <w:pPr>
        <w:spacing w:line="480" w:lineRule="auto"/>
        <w:jc w:val="both"/>
        <w:rPr>
          <w:b/>
          <w:lang w:val="en-US"/>
        </w:rPr>
      </w:pPr>
    </w:p>
    <w:p w14:paraId="05D24D21" w14:textId="77777777" w:rsidR="00174E6E" w:rsidRDefault="00174E6E" w:rsidP="00174E6E">
      <w:pPr>
        <w:spacing w:line="480" w:lineRule="auto"/>
        <w:jc w:val="both"/>
        <w:rPr>
          <w:lang w:val="en-US"/>
        </w:rPr>
      </w:pPr>
      <w:bookmarkStart w:id="0" w:name="_GoBack"/>
      <w:bookmarkEnd w:id="0"/>
      <w:r w:rsidRPr="004C3480">
        <w:rPr>
          <w:b/>
          <w:lang w:val="en-US"/>
        </w:rPr>
        <w:t xml:space="preserve">Supplementary Table 6 (S7): </w:t>
      </w:r>
      <w:r w:rsidRPr="00C14464">
        <w:rPr>
          <w:lang w:val="en-US"/>
        </w:rPr>
        <w:t>The 208</w:t>
      </w:r>
      <w:r>
        <w:rPr>
          <w:lang w:val="en-US"/>
        </w:rPr>
        <w:t xml:space="preserve"> most variable genes in HGSOC according to RPPA from TCGA dataset.</w:t>
      </w:r>
    </w:p>
    <w:tbl>
      <w:tblPr>
        <w:tblW w:w="77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780"/>
      </w:tblGrid>
      <w:tr w:rsidR="00174E6E" w:rsidRPr="002E2D00" w14:paraId="560B97C4" w14:textId="77777777" w:rsidTr="009D0398">
        <w:trPr>
          <w:trHeight w:val="980"/>
        </w:trPr>
        <w:tc>
          <w:tcPr>
            <w:tcW w:w="778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FE5982B" w14:textId="77777777" w:rsidR="00174E6E" w:rsidRPr="00B44C5F" w:rsidRDefault="00174E6E" w:rsidP="009D0398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B44C5F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208 most variable proteins in High-Grade Serous Ovarian Cancer</w:t>
            </w:r>
            <w:r w:rsidRPr="00B44C5F">
              <w:rPr>
                <w:rFonts w:ascii="Arial" w:eastAsia="Times New Roman" w:hAnsi="Arial" w:cs="Arial"/>
                <w:color w:val="000000"/>
                <w:lang w:val="en-US"/>
              </w:rPr>
              <w:t xml:space="preserve"> (based on TCGA data version 2016_01_28 for OV)</w:t>
            </w:r>
          </w:p>
        </w:tc>
      </w:tr>
      <w:tr w:rsidR="00174E6E" w:rsidRPr="002E2D00" w14:paraId="0486BAA3" w14:textId="77777777" w:rsidTr="009D0398">
        <w:trPr>
          <w:trHeight w:val="320"/>
        </w:trPr>
        <w:tc>
          <w:tcPr>
            <w:tcW w:w="7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5CA14A5" w14:textId="77777777" w:rsidR="00174E6E" w:rsidRPr="00B44C5F" w:rsidRDefault="00174E6E" w:rsidP="009D0398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B44C5F">
              <w:rPr>
                <w:rFonts w:ascii="Arial" w:eastAsia="Times New Roman" w:hAnsi="Arial" w:cs="Arial"/>
                <w:color w:val="000000"/>
                <w:lang w:val="en-US"/>
              </w:rPr>
              <w:t> </w:t>
            </w:r>
          </w:p>
        </w:tc>
      </w:tr>
      <w:tr w:rsidR="00174E6E" w14:paraId="463BB970" w14:textId="77777777" w:rsidTr="009D0398">
        <w:trPr>
          <w:trHeight w:val="320"/>
        </w:trPr>
        <w:tc>
          <w:tcPr>
            <w:tcW w:w="7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FB2B7A3" w14:textId="77777777" w:rsidR="00174E6E" w:rsidRDefault="00174E6E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4-3-3_epsilon</w:t>
            </w:r>
          </w:p>
        </w:tc>
      </w:tr>
      <w:tr w:rsidR="00174E6E" w14:paraId="1DD4AE71" w14:textId="77777777" w:rsidTr="009D0398">
        <w:trPr>
          <w:trHeight w:val="320"/>
        </w:trPr>
        <w:tc>
          <w:tcPr>
            <w:tcW w:w="7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C45D3A0" w14:textId="77777777" w:rsidR="00174E6E" w:rsidRDefault="00174E6E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4-3-3_zeta</w:t>
            </w:r>
          </w:p>
        </w:tc>
      </w:tr>
      <w:tr w:rsidR="00174E6E" w14:paraId="20B65E70" w14:textId="77777777" w:rsidTr="009D0398">
        <w:trPr>
          <w:trHeight w:val="320"/>
        </w:trPr>
        <w:tc>
          <w:tcPr>
            <w:tcW w:w="7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334EEB6" w14:textId="77777777" w:rsidR="00174E6E" w:rsidRDefault="00174E6E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4E-BP1</w:t>
            </w:r>
          </w:p>
        </w:tc>
      </w:tr>
      <w:tr w:rsidR="00174E6E" w14:paraId="4AE0C142" w14:textId="77777777" w:rsidTr="009D0398">
        <w:trPr>
          <w:trHeight w:val="320"/>
        </w:trPr>
        <w:tc>
          <w:tcPr>
            <w:tcW w:w="7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F51A983" w14:textId="77777777" w:rsidR="00174E6E" w:rsidRDefault="00174E6E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4E-BP1_pS65</w:t>
            </w:r>
          </w:p>
        </w:tc>
      </w:tr>
      <w:tr w:rsidR="00174E6E" w14:paraId="0BBBE6BB" w14:textId="77777777" w:rsidTr="009D0398">
        <w:trPr>
          <w:trHeight w:val="320"/>
        </w:trPr>
        <w:tc>
          <w:tcPr>
            <w:tcW w:w="7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B62E36F" w14:textId="77777777" w:rsidR="00174E6E" w:rsidRDefault="00174E6E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4E-BP1_pT37_T46</w:t>
            </w:r>
          </w:p>
        </w:tc>
      </w:tr>
      <w:tr w:rsidR="00174E6E" w14:paraId="0B99D101" w14:textId="77777777" w:rsidTr="009D0398">
        <w:trPr>
          <w:trHeight w:val="320"/>
        </w:trPr>
        <w:tc>
          <w:tcPr>
            <w:tcW w:w="7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28F3966" w14:textId="77777777" w:rsidR="00174E6E" w:rsidRDefault="00174E6E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4E-BP1_pT70</w:t>
            </w:r>
          </w:p>
        </w:tc>
      </w:tr>
      <w:tr w:rsidR="00174E6E" w14:paraId="719012BB" w14:textId="77777777" w:rsidTr="009D0398">
        <w:trPr>
          <w:trHeight w:val="320"/>
        </w:trPr>
        <w:tc>
          <w:tcPr>
            <w:tcW w:w="7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6F3C9C3" w14:textId="77777777" w:rsidR="00174E6E" w:rsidRDefault="00174E6E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53BP1</w:t>
            </w:r>
          </w:p>
        </w:tc>
      </w:tr>
      <w:tr w:rsidR="00174E6E" w14:paraId="041D4DB6" w14:textId="77777777" w:rsidTr="009D0398">
        <w:trPr>
          <w:trHeight w:val="320"/>
        </w:trPr>
        <w:tc>
          <w:tcPr>
            <w:tcW w:w="7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F2B886B" w14:textId="77777777" w:rsidR="00174E6E" w:rsidRDefault="00174E6E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A-Raf_pS299</w:t>
            </w:r>
          </w:p>
        </w:tc>
      </w:tr>
      <w:tr w:rsidR="00174E6E" w14:paraId="37C71F66" w14:textId="77777777" w:rsidTr="009D0398">
        <w:trPr>
          <w:trHeight w:val="320"/>
        </w:trPr>
        <w:tc>
          <w:tcPr>
            <w:tcW w:w="7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33AF49D" w14:textId="77777777" w:rsidR="00174E6E" w:rsidRDefault="00174E6E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ACC1</w:t>
            </w:r>
          </w:p>
        </w:tc>
      </w:tr>
      <w:tr w:rsidR="00174E6E" w14:paraId="10320DEB" w14:textId="77777777" w:rsidTr="009D0398">
        <w:trPr>
          <w:trHeight w:val="320"/>
        </w:trPr>
        <w:tc>
          <w:tcPr>
            <w:tcW w:w="7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D0C6957" w14:textId="77777777" w:rsidR="00174E6E" w:rsidRDefault="00174E6E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ACC_pS79</w:t>
            </w:r>
          </w:p>
        </w:tc>
      </w:tr>
      <w:tr w:rsidR="00174E6E" w14:paraId="767B8A66" w14:textId="77777777" w:rsidTr="009D0398">
        <w:trPr>
          <w:trHeight w:val="320"/>
        </w:trPr>
        <w:tc>
          <w:tcPr>
            <w:tcW w:w="7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B4CA5A5" w14:textId="77777777" w:rsidR="00174E6E" w:rsidRDefault="00174E6E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ACVRL1</w:t>
            </w:r>
          </w:p>
        </w:tc>
      </w:tr>
      <w:tr w:rsidR="00174E6E" w14:paraId="55B63B85" w14:textId="77777777" w:rsidTr="009D0398">
        <w:trPr>
          <w:trHeight w:val="320"/>
        </w:trPr>
        <w:tc>
          <w:tcPr>
            <w:tcW w:w="7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C7954C6" w14:textId="77777777" w:rsidR="00174E6E" w:rsidRDefault="00174E6E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ADAR1</w:t>
            </w:r>
          </w:p>
        </w:tc>
      </w:tr>
      <w:tr w:rsidR="00174E6E" w14:paraId="309930D2" w14:textId="77777777" w:rsidTr="009D0398">
        <w:trPr>
          <w:trHeight w:val="320"/>
        </w:trPr>
        <w:tc>
          <w:tcPr>
            <w:tcW w:w="7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B164671" w14:textId="77777777" w:rsidR="00174E6E" w:rsidRDefault="00174E6E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</w:rPr>
              <w:t>AMPK_alpha</w:t>
            </w:r>
            <w:proofErr w:type="spellEnd"/>
          </w:p>
        </w:tc>
      </w:tr>
      <w:tr w:rsidR="00174E6E" w14:paraId="1F7B78C0" w14:textId="77777777" w:rsidTr="009D0398">
        <w:trPr>
          <w:trHeight w:val="320"/>
        </w:trPr>
        <w:tc>
          <w:tcPr>
            <w:tcW w:w="7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FF2C4F9" w14:textId="77777777" w:rsidR="00174E6E" w:rsidRDefault="00174E6E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AMPK_pT172</w:t>
            </w:r>
          </w:p>
        </w:tc>
      </w:tr>
      <w:tr w:rsidR="00174E6E" w14:paraId="081BB5F4" w14:textId="77777777" w:rsidTr="009D0398">
        <w:trPr>
          <w:trHeight w:val="320"/>
        </w:trPr>
        <w:tc>
          <w:tcPr>
            <w:tcW w:w="7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ED40DA1" w14:textId="77777777" w:rsidR="00174E6E" w:rsidRDefault="00174E6E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AR</w:t>
            </w:r>
          </w:p>
        </w:tc>
      </w:tr>
      <w:tr w:rsidR="00174E6E" w14:paraId="2A45D800" w14:textId="77777777" w:rsidTr="009D0398">
        <w:trPr>
          <w:trHeight w:val="320"/>
        </w:trPr>
        <w:tc>
          <w:tcPr>
            <w:tcW w:w="7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A200AAA" w14:textId="77777777" w:rsidR="00174E6E" w:rsidRDefault="00174E6E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ARHI</w:t>
            </w:r>
          </w:p>
        </w:tc>
      </w:tr>
      <w:tr w:rsidR="00174E6E" w14:paraId="4095F431" w14:textId="77777777" w:rsidTr="009D0398">
        <w:trPr>
          <w:trHeight w:val="320"/>
        </w:trPr>
        <w:tc>
          <w:tcPr>
            <w:tcW w:w="7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47C5356" w14:textId="77777777" w:rsidR="00174E6E" w:rsidRDefault="00174E6E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ARID1A</w:t>
            </w:r>
          </w:p>
        </w:tc>
      </w:tr>
      <w:tr w:rsidR="00174E6E" w14:paraId="66B610DA" w14:textId="77777777" w:rsidTr="009D0398">
        <w:trPr>
          <w:trHeight w:val="320"/>
        </w:trPr>
        <w:tc>
          <w:tcPr>
            <w:tcW w:w="7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3C5CF7F" w14:textId="77777777" w:rsidR="00174E6E" w:rsidRDefault="00174E6E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ASNS</w:t>
            </w:r>
          </w:p>
        </w:tc>
      </w:tr>
      <w:tr w:rsidR="00174E6E" w14:paraId="3FACD72D" w14:textId="77777777" w:rsidTr="009D0398">
        <w:trPr>
          <w:trHeight w:val="320"/>
        </w:trPr>
        <w:tc>
          <w:tcPr>
            <w:tcW w:w="7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1B1739A" w14:textId="77777777" w:rsidR="00174E6E" w:rsidRDefault="00174E6E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ATM</w:t>
            </w:r>
          </w:p>
        </w:tc>
      </w:tr>
      <w:tr w:rsidR="00174E6E" w14:paraId="5D237F3F" w14:textId="77777777" w:rsidTr="009D0398">
        <w:trPr>
          <w:trHeight w:val="320"/>
        </w:trPr>
        <w:tc>
          <w:tcPr>
            <w:tcW w:w="7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4C7B97B" w14:textId="77777777" w:rsidR="00174E6E" w:rsidRDefault="00174E6E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Acetyl-a-Tubulin-Lys40</w:t>
            </w:r>
          </w:p>
        </w:tc>
      </w:tr>
      <w:tr w:rsidR="00174E6E" w14:paraId="57AB8C92" w14:textId="77777777" w:rsidTr="009D0398">
        <w:trPr>
          <w:trHeight w:val="320"/>
        </w:trPr>
        <w:tc>
          <w:tcPr>
            <w:tcW w:w="7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5D56C61" w14:textId="77777777" w:rsidR="00174E6E" w:rsidRDefault="00174E6E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</w:rPr>
              <w:t>Akt</w:t>
            </w:r>
            <w:proofErr w:type="spellEnd"/>
          </w:p>
        </w:tc>
      </w:tr>
      <w:tr w:rsidR="00174E6E" w14:paraId="0E020C96" w14:textId="77777777" w:rsidTr="009D0398">
        <w:trPr>
          <w:trHeight w:val="320"/>
        </w:trPr>
        <w:tc>
          <w:tcPr>
            <w:tcW w:w="7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B3C93E1" w14:textId="77777777" w:rsidR="00174E6E" w:rsidRDefault="00174E6E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Akt_pS473</w:t>
            </w:r>
          </w:p>
        </w:tc>
      </w:tr>
      <w:tr w:rsidR="00174E6E" w14:paraId="27C82DA1" w14:textId="77777777" w:rsidTr="009D0398">
        <w:trPr>
          <w:trHeight w:val="320"/>
        </w:trPr>
        <w:tc>
          <w:tcPr>
            <w:tcW w:w="7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FA9950E" w14:textId="77777777" w:rsidR="00174E6E" w:rsidRDefault="00174E6E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Akt_pT308</w:t>
            </w:r>
          </w:p>
        </w:tc>
      </w:tr>
      <w:tr w:rsidR="00174E6E" w14:paraId="07D2CB33" w14:textId="77777777" w:rsidTr="009D0398">
        <w:trPr>
          <w:trHeight w:val="320"/>
        </w:trPr>
        <w:tc>
          <w:tcPr>
            <w:tcW w:w="7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58B3090" w14:textId="77777777" w:rsidR="00174E6E" w:rsidRDefault="00174E6E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Annexin-1</w:t>
            </w:r>
          </w:p>
        </w:tc>
      </w:tr>
      <w:tr w:rsidR="00174E6E" w14:paraId="2EEA1E29" w14:textId="77777777" w:rsidTr="009D0398">
        <w:trPr>
          <w:trHeight w:val="320"/>
        </w:trPr>
        <w:tc>
          <w:tcPr>
            <w:tcW w:w="7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CCA108F" w14:textId="77777777" w:rsidR="00174E6E" w:rsidRDefault="00174E6E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</w:rPr>
              <w:t>Annexin_VII</w:t>
            </w:r>
            <w:proofErr w:type="spellEnd"/>
          </w:p>
        </w:tc>
      </w:tr>
      <w:tr w:rsidR="00174E6E" w14:paraId="4E48852E" w14:textId="77777777" w:rsidTr="009D0398">
        <w:trPr>
          <w:trHeight w:val="320"/>
        </w:trPr>
        <w:tc>
          <w:tcPr>
            <w:tcW w:w="7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693C70F" w14:textId="77777777" w:rsidR="00174E6E" w:rsidRDefault="00174E6E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</w:rPr>
              <w:t>Axl</w:t>
            </w:r>
            <w:proofErr w:type="spellEnd"/>
          </w:p>
        </w:tc>
      </w:tr>
      <w:tr w:rsidR="00174E6E" w14:paraId="1EAB82FB" w14:textId="77777777" w:rsidTr="009D0398">
        <w:trPr>
          <w:trHeight w:val="320"/>
        </w:trPr>
        <w:tc>
          <w:tcPr>
            <w:tcW w:w="7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F2A23C8" w14:textId="77777777" w:rsidR="00174E6E" w:rsidRDefault="00174E6E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B-</w:t>
            </w:r>
            <w:proofErr w:type="spellStart"/>
            <w:r>
              <w:rPr>
                <w:rFonts w:ascii="Arial" w:eastAsia="Times New Roman" w:hAnsi="Arial" w:cs="Arial"/>
                <w:color w:val="000000"/>
              </w:rPr>
              <w:t>Raf</w:t>
            </w:r>
            <w:proofErr w:type="spellEnd"/>
          </w:p>
        </w:tc>
      </w:tr>
      <w:tr w:rsidR="00174E6E" w14:paraId="25D9481A" w14:textId="77777777" w:rsidTr="009D0398">
        <w:trPr>
          <w:trHeight w:val="320"/>
        </w:trPr>
        <w:tc>
          <w:tcPr>
            <w:tcW w:w="7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4CC8A10" w14:textId="77777777" w:rsidR="00174E6E" w:rsidRDefault="00174E6E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BRCA2</w:t>
            </w:r>
          </w:p>
        </w:tc>
      </w:tr>
      <w:tr w:rsidR="00174E6E" w14:paraId="45687747" w14:textId="77777777" w:rsidTr="009D0398">
        <w:trPr>
          <w:trHeight w:val="320"/>
        </w:trPr>
        <w:tc>
          <w:tcPr>
            <w:tcW w:w="7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BAFE171" w14:textId="77777777" w:rsidR="00174E6E" w:rsidRDefault="00174E6E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BRD4</w:t>
            </w:r>
          </w:p>
        </w:tc>
      </w:tr>
      <w:tr w:rsidR="00174E6E" w14:paraId="59385835" w14:textId="77777777" w:rsidTr="009D0398">
        <w:trPr>
          <w:trHeight w:val="320"/>
        </w:trPr>
        <w:tc>
          <w:tcPr>
            <w:tcW w:w="7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3B4C6B8" w14:textId="77777777" w:rsidR="00174E6E" w:rsidRDefault="00174E6E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lastRenderedPageBreak/>
              <w:t>Bad_pS112</w:t>
            </w:r>
          </w:p>
        </w:tc>
      </w:tr>
      <w:tr w:rsidR="00174E6E" w14:paraId="5A844CE2" w14:textId="77777777" w:rsidTr="009D0398">
        <w:trPr>
          <w:trHeight w:val="320"/>
        </w:trPr>
        <w:tc>
          <w:tcPr>
            <w:tcW w:w="7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19CE183" w14:textId="77777777" w:rsidR="00174E6E" w:rsidRDefault="00174E6E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</w:rPr>
              <w:t>Bak</w:t>
            </w:r>
            <w:proofErr w:type="spellEnd"/>
          </w:p>
        </w:tc>
      </w:tr>
      <w:tr w:rsidR="00174E6E" w14:paraId="5E76FD64" w14:textId="77777777" w:rsidTr="009D0398">
        <w:trPr>
          <w:trHeight w:val="320"/>
        </w:trPr>
        <w:tc>
          <w:tcPr>
            <w:tcW w:w="7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0866254" w14:textId="77777777" w:rsidR="00174E6E" w:rsidRDefault="00174E6E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Bap1-c-4</w:t>
            </w:r>
          </w:p>
        </w:tc>
      </w:tr>
      <w:tr w:rsidR="00174E6E" w14:paraId="5F404E3D" w14:textId="77777777" w:rsidTr="009D0398">
        <w:trPr>
          <w:trHeight w:val="320"/>
        </w:trPr>
        <w:tc>
          <w:tcPr>
            <w:tcW w:w="7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5E3CD1B" w14:textId="77777777" w:rsidR="00174E6E" w:rsidRDefault="00174E6E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</w:rPr>
              <w:t>Bax</w:t>
            </w:r>
            <w:proofErr w:type="spellEnd"/>
          </w:p>
        </w:tc>
      </w:tr>
      <w:tr w:rsidR="00174E6E" w14:paraId="2ADCD528" w14:textId="77777777" w:rsidTr="009D0398">
        <w:trPr>
          <w:trHeight w:val="320"/>
        </w:trPr>
        <w:tc>
          <w:tcPr>
            <w:tcW w:w="7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106544D" w14:textId="77777777" w:rsidR="00174E6E" w:rsidRDefault="00174E6E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Bcl-2</w:t>
            </w:r>
          </w:p>
        </w:tc>
      </w:tr>
      <w:tr w:rsidR="00174E6E" w14:paraId="561E2069" w14:textId="77777777" w:rsidTr="009D0398">
        <w:trPr>
          <w:trHeight w:val="320"/>
        </w:trPr>
        <w:tc>
          <w:tcPr>
            <w:tcW w:w="7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4EA286F" w14:textId="77777777" w:rsidR="00174E6E" w:rsidRDefault="00174E6E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</w:rPr>
              <w:t>Bcl-xL</w:t>
            </w:r>
            <w:proofErr w:type="spellEnd"/>
          </w:p>
        </w:tc>
      </w:tr>
      <w:tr w:rsidR="00174E6E" w14:paraId="6F80C4A1" w14:textId="77777777" w:rsidTr="009D0398">
        <w:trPr>
          <w:trHeight w:val="320"/>
        </w:trPr>
        <w:tc>
          <w:tcPr>
            <w:tcW w:w="7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CCE402C" w14:textId="77777777" w:rsidR="00174E6E" w:rsidRDefault="00174E6E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</w:rPr>
              <w:t>Beclin</w:t>
            </w:r>
            <w:proofErr w:type="spellEnd"/>
          </w:p>
        </w:tc>
      </w:tr>
      <w:tr w:rsidR="00174E6E" w14:paraId="4F9FC52C" w14:textId="77777777" w:rsidTr="009D0398">
        <w:trPr>
          <w:trHeight w:val="320"/>
        </w:trPr>
        <w:tc>
          <w:tcPr>
            <w:tcW w:w="7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A043CDD" w14:textId="77777777" w:rsidR="00174E6E" w:rsidRDefault="00174E6E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</w:rPr>
              <w:t>Bid</w:t>
            </w:r>
            <w:proofErr w:type="spellEnd"/>
          </w:p>
        </w:tc>
      </w:tr>
      <w:tr w:rsidR="00174E6E" w14:paraId="49CAF478" w14:textId="77777777" w:rsidTr="009D0398">
        <w:trPr>
          <w:trHeight w:val="320"/>
        </w:trPr>
        <w:tc>
          <w:tcPr>
            <w:tcW w:w="7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F5C0F7D" w14:textId="77777777" w:rsidR="00174E6E" w:rsidRDefault="00174E6E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</w:rPr>
              <w:t>Bim</w:t>
            </w:r>
            <w:proofErr w:type="spellEnd"/>
          </w:p>
        </w:tc>
      </w:tr>
      <w:tr w:rsidR="00174E6E" w14:paraId="5A7813FD" w14:textId="77777777" w:rsidTr="009D0398">
        <w:trPr>
          <w:trHeight w:val="320"/>
        </w:trPr>
        <w:tc>
          <w:tcPr>
            <w:tcW w:w="7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A117311" w14:textId="77777777" w:rsidR="00174E6E" w:rsidRDefault="00174E6E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C-</w:t>
            </w:r>
            <w:proofErr w:type="spellStart"/>
            <w:r>
              <w:rPr>
                <w:rFonts w:ascii="Arial" w:eastAsia="Times New Roman" w:hAnsi="Arial" w:cs="Arial"/>
                <w:color w:val="000000"/>
              </w:rPr>
              <w:t>Raf</w:t>
            </w:r>
            <w:proofErr w:type="spellEnd"/>
          </w:p>
        </w:tc>
      </w:tr>
      <w:tr w:rsidR="00174E6E" w14:paraId="6189B188" w14:textId="77777777" w:rsidTr="009D0398">
        <w:trPr>
          <w:trHeight w:val="320"/>
        </w:trPr>
        <w:tc>
          <w:tcPr>
            <w:tcW w:w="7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BA3AF52" w14:textId="77777777" w:rsidR="00174E6E" w:rsidRDefault="00174E6E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C-Raf_pS338</w:t>
            </w:r>
          </w:p>
        </w:tc>
      </w:tr>
      <w:tr w:rsidR="00174E6E" w14:paraId="3334ADB8" w14:textId="77777777" w:rsidTr="009D0398">
        <w:trPr>
          <w:trHeight w:val="320"/>
        </w:trPr>
        <w:tc>
          <w:tcPr>
            <w:tcW w:w="7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A6C98F3" w14:textId="77777777" w:rsidR="00174E6E" w:rsidRDefault="00174E6E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CD20</w:t>
            </w:r>
          </w:p>
        </w:tc>
      </w:tr>
      <w:tr w:rsidR="00174E6E" w14:paraId="2426D9EC" w14:textId="77777777" w:rsidTr="009D0398">
        <w:trPr>
          <w:trHeight w:val="320"/>
        </w:trPr>
        <w:tc>
          <w:tcPr>
            <w:tcW w:w="7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6F94709" w14:textId="77777777" w:rsidR="00174E6E" w:rsidRDefault="00174E6E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CD31</w:t>
            </w:r>
          </w:p>
        </w:tc>
      </w:tr>
      <w:tr w:rsidR="00174E6E" w14:paraId="1616F3AC" w14:textId="77777777" w:rsidTr="009D0398">
        <w:trPr>
          <w:trHeight w:val="320"/>
        </w:trPr>
        <w:tc>
          <w:tcPr>
            <w:tcW w:w="7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182E850" w14:textId="77777777" w:rsidR="00174E6E" w:rsidRDefault="00174E6E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CD49b</w:t>
            </w:r>
          </w:p>
        </w:tc>
      </w:tr>
      <w:tr w:rsidR="00174E6E" w14:paraId="4470BBD5" w14:textId="77777777" w:rsidTr="009D0398">
        <w:trPr>
          <w:trHeight w:val="320"/>
        </w:trPr>
        <w:tc>
          <w:tcPr>
            <w:tcW w:w="7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98EC037" w14:textId="77777777" w:rsidR="00174E6E" w:rsidRDefault="00174E6E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CDK1</w:t>
            </w:r>
          </w:p>
        </w:tc>
      </w:tr>
      <w:tr w:rsidR="00174E6E" w14:paraId="1DB68CA2" w14:textId="77777777" w:rsidTr="009D0398">
        <w:trPr>
          <w:trHeight w:val="320"/>
        </w:trPr>
        <w:tc>
          <w:tcPr>
            <w:tcW w:w="7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3E2C544" w14:textId="77777777" w:rsidR="00174E6E" w:rsidRDefault="00174E6E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CDK1_pY15</w:t>
            </w:r>
          </w:p>
        </w:tc>
      </w:tr>
      <w:tr w:rsidR="00174E6E" w14:paraId="0602FBC6" w14:textId="77777777" w:rsidTr="009D0398">
        <w:trPr>
          <w:trHeight w:val="320"/>
        </w:trPr>
        <w:tc>
          <w:tcPr>
            <w:tcW w:w="7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F3DEEE6" w14:textId="77777777" w:rsidR="00174E6E" w:rsidRDefault="00174E6E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Caspase-7_cleavedD198</w:t>
            </w:r>
          </w:p>
        </w:tc>
      </w:tr>
      <w:tr w:rsidR="00174E6E" w14:paraId="72DC8D7D" w14:textId="77777777" w:rsidTr="009D0398">
        <w:trPr>
          <w:trHeight w:val="320"/>
        </w:trPr>
        <w:tc>
          <w:tcPr>
            <w:tcW w:w="7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B81851D" w14:textId="77777777" w:rsidR="00174E6E" w:rsidRDefault="00174E6E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Caspase-8</w:t>
            </w:r>
          </w:p>
        </w:tc>
      </w:tr>
      <w:tr w:rsidR="00174E6E" w14:paraId="5DB76A90" w14:textId="77777777" w:rsidTr="009D0398">
        <w:trPr>
          <w:trHeight w:val="320"/>
        </w:trPr>
        <w:tc>
          <w:tcPr>
            <w:tcW w:w="7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22CDA17" w14:textId="77777777" w:rsidR="00174E6E" w:rsidRDefault="00174E6E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Caveolin-1</w:t>
            </w:r>
          </w:p>
        </w:tc>
      </w:tr>
      <w:tr w:rsidR="00174E6E" w14:paraId="284F2CC8" w14:textId="77777777" w:rsidTr="009D0398">
        <w:trPr>
          <w:trHeight w:val="320"/>
        </w:trPr>
        <w:tc>
          <w:tcPr>
            <w:tcW w:w="7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07FF7B8" w14:textId="77777777" w:rsidR="00174E6E" w:rsidRDefault="00174E6E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Chk1</w:t>
            </w:r>
          </w:p>
        </w:tc>
      </w:tr>
      <w:tr w:rsidR="00174E6E" w14:paraId="3D8C08D7" w14:textId="77777777" w:rsidTr="009D0398">
        <w:trPr>
          <w:trHeight w:val="320"/>
        </w:trPr>
        <w:tc>
          <w:tcPr>
            <w:tcW w:w="7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075AD75" w14:textId="77777777" w:rsidR="00174E6E" w:rsidRDefault="00174E6E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Chk1_pS345</w:t>
            </w:r>
          </w:p>
        </w:tc>
      </w:tr>
      <w:tr w:rsidR="00174E6E" w14:paraId="5A045E20" w14:textId="77777777" w:rsidTr="009D0398">
        <w:trPr>
          <w:trHeight w:val="320"/>
        </w:trPr>
        <w:tc>
          <w:tcPr>
            <w:tcW w:w="7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03C07CF" w14:textId="77777777" w:rsidR="00174E6E" w:rsidRDefault="00174E6E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Chk2</w:t>
            </w:r>
          </w:p>
        </w:tc>
      </w:tr>
      <w:tr w:rsidR="00174E6E" w14:paraId="174F6C1D" w14:textId="77777777" w:rsidTr="009D0398">
        <w:trPr>
          <w:trHeight w:val="320"/>
        </w:trPr>
        <w:tc>
          <w:tcPr>
            <w:tcW w:w="7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49BC7DD" w14:textId="77777777" w:rsidR="00174E6E" w:rsidRDefault="00174E6E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Chk2_pT68</w:t>
            </w:r>
          </w:p>
        </w:tc>
      </w:tr>
      <w:tr w:rsidR="00174E6E" w14:paraId="7CF8E2EE" w14:textId="77777777" w:rsidTr="009D0398">
        <w:trPr>
          <w:trHeight w:val="320"/>
        </w:trPr>
        <w:tc>
          <w:tcPr>
            <w:tcW w:w="7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CF34DB4" w14:textId="77777777" w:rsidR="00174E6E" w:rsidRDefault="00174E6E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Claudin-7</w:t>
            </w:r>
          </w:p>
        </w:tc>
      </w:tr>
      <w:tr w:rsidR="00174E6E" w14:paraId="3050CB25" w14:textId="77777777" w:rsidTr="009D0398">
        <w:trPr>
          <w:trHeight w:val="320"/>
        </w:trPr>
        <w:tc>
          <w:tcPr>
            <w:tcW w:w="7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326BDEB" w14:textId="77777777" w:rsidR="00174E6E" w:rsidRDefault="00174E6E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</w:rPr>
              <w:t>Collagen_VI</w:t>
            </w:r>
            <w:proofErr w:type="spellEnd"/>
          </w:p>
        </w:tc>
      </w:tr>
      <w:tr w:rsidR="00174E6E" w14:paraId="3526FA6F" w14:textId="77777777" w:rsidTr="009D0398">
        <w:trPr>
          <w:trHeight w:val="320"/>
        </w:trPr>
        <w:tc>
          <w:tcPr>
            <w:tcW w:w="7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68E1E23" w14:textId="77777777" w:rsidR="00174E6E" w:rsidRDefault="00174E6E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Cyclin_B1</w:t>
            </w:r>
          </w:p>
        </w:tc>
      </w:tr>
      <w:tr w:rsidR="00174E6E" w14:paraId="5C328061" w14:textId="77777777" w:rsidTr="009D0398">
        <w:trPr>
          <w:trHeight w:val="320"/>
        </w:trPr>
        <w:tc>
          <w:tcPr>
            <w:tcW w:w="7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362465F" w14:textId="77777777" w:rsidR="00174E6E" w:rsidRDefault="00174E6E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Cyclin_D1</w:t>
            </w:r>
          </w:p>
        </w:tc>
      </w:tr>
      <w:tr w:rsidR="00174E6E" w14:paraId="31C6FD55" w14:textId="77777777" w:rsidTr="009D0398">
        <w:trPr>
          <w:trHeight w:val="320"/>
        </w:trPr>
        <w:tc>
          <w:tcPr>
            <w:tcW w:w="7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873E939" w14:textId="77777777" w:rsidR="00174E6E" w:rsidRDefault="00174E6E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Cyclin_E1</w:t>
            </w:r>
          </w:p>
        </w:tc>
      </w:tr>
      <w:tr w:rsidR="00174E6E" w14:paraId="01C5FB9F" w14:textId="77777777" w:rsidTr="009D0398">
        <w:trPr>
          <w:trHeight w:val="320"/>
        </w:trPr>
        <w:tc>
          <w:tcPr>
            <w:tcW w:w="7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9F1869D" w14:textId="77777777" w:rsidR="00174E6E" w:rsidRDefault="00174E6E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Cyclin_E2</w:t>
            </w:r>
          </w:p>
        </w:tc>
      </w:tr>
      <w:tr w:rsidR="00174E6E" w14:paraId="37C14CDA" w14:textId="77777777" w:rsidTr="009D0398">
        <w:trPr>
          <w:trHeight w:val="320"/>
        </w:trPr>
        <w:tc>
          <w:tcPr>
            <w:tcW w:w="7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352BA49" w14:textId="77777777" w:rsidR="00174E6E" w:rsidRDefault="00174E6E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DJ-1</w:t>
            </w:r>
          </w:p>
        </w:tc>
      </w:tr>
      <w:tr w:rsidR="00174E6E" w14:paraId="6AFCD609" w14:textId="77777777" w:rsidTr="009D0398">
        <w:trPr>
          <w:trHeight w:val="320"/>
        </w:trPr>
        <w:tc>
          <w:tcPr>
            <w:tcW w:w="7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DAE18DF" w14:textId="77777777" w:rsidR="00174E6E" w:rsidRDefault="00174E6E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Dvl3</w:t>
            </w:r>
          </w:p>
        </w:tc>
      </w:tr>
      <w:tr w:rsidR="00174E6E" w14:paraId="634FC2AC" w14:textId="77777777" w:rsidTr="009D0398">
        <w:trPr>
          <w:trHeight w:val="320"/>
        </w:trPr>
        <w:tc>
          <w:tcPr>
            <w:tcW w:w="7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0AC0BDD" w14:textId="77777777" w:rsidR="00174E6E" w:rsidRDefault="00174E6E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E-</w:t>
            </w:r>
            <w:proofErr w:type="spellStart"/>
            <w:r>
              <w:rPr>
                <w:rFonts w:ascii="Arial" w:eastAsia="Times New Roman" w:hAnsi="Arial" w:cs="Arial"/>
                <w:color w:val="000000"/>
              </w:rPr>
              <w:t>Cadherin</w:t>
            </w:r>
            <w:proofErr w:type="spellEnd"/>
          </w:p>
        </w:tc>
      </w:tr>
      <w:tr w:rsidR="00174E6E" w14:paraId="5166B4FF" w14:textId="77777777" w:rsidTr="009D0398">
        <w:trPr>
          <w:trHeight w:val="320"/>
        </w:trPr>
        <w:tc>
          <w:tcPr>
            <w:tcW w:w="7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5EC32D4" w14:textId="77777777" w:rsidR="00174E6E" w:rsidRDefault="00174E6E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EGFR</w:t>
            </w:r>
          </w:p>
        </w:tc>
      </w:tr>
      <w:tr w:rsidR="00174E6E" w14:paraId="1D5352CD" w14:textId="77777777" w:rsidTr="009D0398">
        <w:trPr>
          <w:trHeight w:val="320"/>
        </w:trPr>
        <w:tc>
          <w:tcPr>
            <w:tcW w:w="7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C3A8D80" w14:textId="77777777" w:rsidR="00174E6E" w:rsidRDefault="00174E6E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EGFR_pY1068</w:t>
            </w:r>
          </w:p>
        </w:tc>
      </w:tr>
      <w:tr w:rsidR="00174E6E" w14:paraId="246F75B5" w14:textId="77777777" w:rsidTr="009D0398">
        <w:trPr>
          <w:trHeight w:val="320"/>
        </w:trPr>
        <w:tc>
          <w:tcPr>
            <w:tcW w:w="7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09C3A26" w14:textId="77777777" w:rsidR="00174E6E" w:rsidRDefault="00174E6E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EGFR_pY1173</w:t>
            </w:r>
          </w:p>
        </w:tc>
      </w:tr>
      <w:tr w:rsidR="00174E6E" w14:paraId="175AACB4" w14:textId="77777777" w:rsidTr="009D0398">
        <w:trPr>
          <w:trHeight w:val="320"/>
        </w:trPr>
        <w:tc>
          <w:tcPr>
            <w:tcW w:w="7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303798B" w14:textId="77777777" w:rsidR="00174E6E" w:rsidRDefault="00174E6E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ER-</w:t>
            </w:r>
            <w:proofErr w:type="spellStart"/>
            <w:r>
              <w:rPr>
                <w:rFonts w:ascii="Arial" w:eastAsia="Times New Roman" w:hAnsi="Arial" w:cs="Arial"/>
                <w:color w:val="000000"/>
              </w:rPr>
              <w:t>alpha</w:t>
            </w:r>
            <w:proofErr w:type="spellEnd"/>
          </w:p>
        </w:tc>
      </w:tr>
      <w:tr w:rsidR="00174E6E" w14:paraId="7A20FDBA" w14:textId="77777777" w:rsidTr="009D0398">
        <w:trPr>
          <w:trHeight w:val="320"/>
        </w:trPr>
        <w:tc>
          <w:tcPr>
            <w:tcW w:w="7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CA03BC0" w14:textId="77777777" w:rsidR="00174E6E" w:rsidRDefault="00174E6E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ER-alpha_pS118</w:t>
            </w:r>
          </w:p>
        </w:tc>
      </w:tr>
      <w:tr w:rsidR="00174E6E" w14:paraId="0B546B1D" w14:textId="77777777" w:rsidTr="009D0398">
        <w:trPr>
          <w:trHeight w:val="320"/>
        </w:trPr>
        <w:tc>
          <w:tcPr>
            <w:tcW w:w="7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EB2C5A0" w14:textId="77777777" w:rsidR="00174E6E" w:rsidRDefault="00174E6E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ERCC1</w:t>
            </w:r>
          </w:p>
        </w:tc>
      </w:tr>
      <w:tr w:rsidR="00174E6E" w14:paraId="037918D9" w14:textId="77777777" w:rsidTr="009D0398">
        <w:trPr>
          <w:trHeight w:val="320"/>
        </w:trPr>
        <w:tc>
          <w:tcPr>
            <w:tcW w:w="7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09DDECC" w14:textId="77777777" w:rsidR="00174E6E" w:rsidRDefault="00174E6E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ERK2</w:t>
            </w:r>
          </w:p>
        </w:tc>
      </w:tr>
      <w:tr w:rsidR="00174E6E" w14:paraId="36BF199C" w14:textId="77777777" w:rsidTr="009D0398">
        <w:trPr>
          <w:trHeight w:val="320"/>
        </w:trPr>
        <w:tc>
          <w:tcPr>
            <w:tcW w:w="7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7BADD0D" w14:textId="77777777" w:rsidR="00174E6E" w:rsidRDefault="00174E6E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ETS-1</w:t>
            </w:r>
          </w:p>
        </w:tc>
      </w:tr>
      <w:tr w:rsidR="00174E6E" w14:paraId="0E122109" w14:textId="77777777" w:rsidTr="009D0398">
        <w:trPr>
          <w:trHeight w:val="320"/>
        </w:trPr>
        <w:tc>
          <w:tcPr>
            <w:tcW w:w="7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C464000" w14:textId="77777777" w:rsidR="00174E6E" w:rsidRDefault="00174E6E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FASN</w:t>
            </w:r>
          </w:p>
        </w:tc>
      </w:tr>
      <w:tr w:rsidR="00174E6E" w14:paraId="13EF4730" w14:textId="77777777" w:rsidTr="009D0398">
        <w:trPr>
          <w:trHeight w:val="320"/>
        </w:trPr>
        <w:tc>
          <w:tcPr>
            <w:tcW w:w="7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88A125C" w14:textId="77777777" w:rsidR="00174E6E" w:rsidRDefault="00174E6E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FOXO3a</w:t>
            </w:r>
          </w:p>
        </w:tc>
      </w:tr>
      <w:tr w:rsidR="00174E6E" w14:paraId="3031ABA6" w14:textId="77777777" w:rsidTr="009D0398">
        <w:trPr>
          <w:trHeight w:val="320"/>
        </w:trPr>
        <w:tc>
          <w:tcPr>
            <w:tcW w:w="7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D8AC843" w14:textId="77777777" w:rsidR="00174E6E" w:rsidRDefault="00174E6E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FOXO3a_pS318_S321</w:t>
            </w:r>
          </w:p>
        </w:tc>
      </w:tr>
      <w:tr w:rsidR="00174E6E" w14:paraId="29114D12" w14:textId="77777777" w:rsidTr="009D0398">
        <w:trPr>
          <w:trHeight w:val="320"/>
        </w:trPr>
        <w:tc>
          <w:tcPr>
            <w:tcW w:w="7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C92DC10" w14:textId="77777777" w:rsidR="00174E6E" w:rsidRDefault="00174E6E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Fibronectin</w:t>
            </w:r>
          </w:p>
        </w:tc>
      </w:tr>
      <w:tr w:rsidR="00174E6E" w14:paraId="34D2791A" w14:textId="77777777" w:rsidTr="009D0398">
        <w:trPr>
          <w:trHeight w:val="320"/>
        </w:trPr>
        <w:tc>
          <w:tcPr>
            <w:tcW w:w="7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7C67DBD" w14:textId="77777777" w:rsidR="00174E6E" w:rsidRDefault="00174E6E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FoxM1</w:t>
            </w:r>
          </w:p>
        </w:tc>
      </w:tr>
      <w:tr w:rsidR="00174E6E" w14:paraId="0FCCA9D1" w14:textId="77777777" w:rsidTr="009D0398">
        <w:trPr>
          <w:trHeight w:val="320"/>
        </w:trPr>
        <w:tc>
          <w:tcPr>
            <w:tcW w:w="7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97CB231" w14:textId="77777777" w:rsidR="00174E6E" w:rsidRDefault="00174E6E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G6PD</w:t>
            </w:r>
          </w:p>
        </w:tc>
      </w:tr>
      <w:tr w:rsidR="00174E6E" w14:paraId="1A48035A" w14:textId="77777777" w:rsidTr="009D0398">
        <w:trPr>
          <w:trHeight w:val="320"/>
        </w:trPr>
        <w:tc>
          <w:tcPr>
            <w:tcW w:w="7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99B6A41" w14:textId="77777777" w:rsidR="00174E6E" w:rsidRDefault="00174E6E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GAB2</w:t>
            </w:r>
          </w:p>
        </w:tc>
      </w:tr>
      <w:tr w:rsidR="00174E6E" w14:paraId="61A32734" w14:textId="77777777" w:rsidTr="009D0398">
        <w:trPr>
          <w:trHeight w:val="320"/>
        </w:trPr>
        <w:tc>
          <w:tcPr>
            <w:tcW w:w="7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7B54EF6" w14:textId="77777777" w:rsidR="00174E6E" w:rsidRDefault="00174E6E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GAPDH</w:t>
            </w:r>
          </w:p>
        </w:tc>
      </w:tr>
      <w:tr w:rsidR="00174E6E" w14:paraId="3C96948C" w14:textId="77777777" w:rsidTr="009D0398">
        <w:trPr>
          <w:trHeight w:val="320"/>
        </w:trPr>
        <w:tc>
          <w:tcPr>
            <w:tcW w:w="7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B23EF0D" w14:textId="77777777" w:rsidR="00174E6E" w:rsidRDefault="00174E6E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GATA3</w:t>
            </w:r>
          </w:p>
        </w:tc>
      </w:tr>
      <w:tr w:rsidR="00174E6E" w14:paraId="25E65703" w14:textId="77777777" w:rsidTr="009D0398">
        <w:trPr>
          <w:trHeight w:val="320"/>
        </w:trPr>
        <w:tc>
          <w:tcPr>
            <w:tcW w:w="7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7CD9BFE" w14:textId="77777777" w:rsidR="00174E6E" w:rsidRDefault="00174E6E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GATA6</w:t>
            </w:r>
          </w:p>
        </w:tc>
      </w:tr>
      <w:tr w:rsidR="00174E6E" w14:paraId="1D2997C3" w14:textId="77777777" w:rsidTr="009D0398">
        <w:trPr>
          <w:trHeight w:val="320"/>
        </w:trPr>
        <w:tc>
          <w:tcPr>
            <w:tcW w:w="7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0A4CBC2" w14:textId="77777777" w:rsidR="00174E6E" w:rsidRDefault="00174E6E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GSK3-alpha-beta</w:t>
            </w:r>
          </w:p>
        </w:tc>
      </w:tr>
      <w:tr w:rsidR="00174E6E" w:rsidRPr="002E2D00" w14:paraId="77ABE701" w14:textId="77777777" w:rsidTr="009D0398">
        <w:trPr>
          <w:trHeight w:val="320"/>
        </w:trPr>
        <w:tc>
          <w:tcPr>
            <w:tcW w:w="7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FAFD5DA" w14:textId="77777777" w:rsidR="00174E6E" w:rsidRPr="00B44C5F" w:rsidRDefault="00174E6E" w:rsidP="009D0398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B44C5F">
              <w:rPr>
                <w:rFonts w:ascii="Arial" w:eastAsia="Times New Roman" w:hAnsi="Arial" w:cs="Arial"/>
                <w:color w:val="000000"/>
                <w:lang w:val="en-US"/>
              </w:rPr>
              <w:t>GSK3-alpha-beta_pS21_S9</w:t>
            </w:r>
          </w:p>
        </w:tc>
      </w:tr>
      <w:tr w:rsidR="00174E6E" w14:paraId="1BEB2F99" w14:textId="77777777" w:rsidTr="009D0398">
        <w:trPr>
          <w:trHeight w:val="320"/>
        </w:trPr>
        <w:tc>
          <w:tcPr>
            <w:tcW w:w="7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8CA1743" w14:textId="77777777" w:rsidR="00174E6E" w:rsidRDefault="00174E6E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GSK3_pS9</w:t>
            </w:r>
          </w:p>
        </w:tc>
      </w:tr>
      <w:tr w:rsidR="00174E6E" w14:paraId="5F4A14BB" w14:textId="77777777" w:rsidTr="009D0398">
        <w:trPr>
          <w:trHeight w:val="320"/>
        </w:trPr>
        <w:tc>
          <w:tcPr>
            <w:tcW w:w="7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88DB449" w14:textId="77777777" w:rsidR="00174E6E" w:rsidRDefault="00174E6E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HER2</w:t>
            </w:r>
          </w:p>
        </w:tc>
      </w:tr>
      <w:tr w:rsidR="00174E6E" w14:paraId="7BDF6880" w14:textId="77777777" w:rsidTr="009D0398">
        <w:trPr>
          <w:trHeight w:val="320"/>
        </w:trPr>
        <w:tc>
          <w:tcPr>
            <w:tcW w:w="7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80A3D53" w14:textId="77777777" w:rsidR="00174E6E" w:rsidRDefault="00174E6E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HER2_pY1248</w:t>
            </w:r>
          </w:p>
        </w:tc>
      </w:tr>
      <w:tr w:rsidR="00174E6E" w14:paraId="032B73C4" w14:textId="77777777" w:rsidTr="009D0398">
        <w:trPr>
          <w:trHeight w:val="320"/>
        </w:trPr>
        <w:tc>
          <w:tcPr>
            <w:tcW w:w="7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4B8DE0D" w14:textId="77777777" w:rsidR="00174E6E" w:rsidRDefault="00174E6E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HER3</w:t>
            </w:r>
          </w:p>
        </w:tc>
      </w:tr>
      <w:tr w:rsidR="00174E6E" w14:paraId="145C6E31" w14:textId="77777777" w:rsidTr="009D0398">
        <w:trPr>
          <w:trHeight w:val="320"/>
        </w:trPr>
        <w:tc>
          <w:tcPr>
            <w:tcW w:w="7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504CDEB" w14:textId="77777777" w:rsidR="00174E6E" w:rsidRDefault="00174E6E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HER3_pY1289</w:t>
            </w:r>
          </w:p>
        </w:tc>
      </w:tr>
      <w:tr w:rsidR="00174E6E" w14:paraId="3964B476" w14:textId="77777777" w:rsidTr="009D0398">
        <w:trPr>
          <w:trHeight w:val="320"/>
        </w:trPr>
        <w:tc>
          <w:tcPr>
            <w:tcW w:w="7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8FC12A9" w14:textId="77777777" w:rsidR="00174E6E" w:rsidRDefault="00174E6E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HSP70</w:t>
            </w:r>
          </w:p>
        </w:tc>
      </w:tr>
      <w:tr w:rsidR="00174E6E" w14:paraId="32C66908" w14:textId="77777777" w:rsidTr="009D0398">
        <w:trPr>
          <w:trHeight w:val="320"/>
        </w:trPr>
        <w:tc>
          <w:tcPr>
            <w:tcW w:w="7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76BEF40" w14:textId="77777777" w:rsidR="00174E6E" w:rsidRDefault="00174E6E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</w:rPr>
              <w:t>Heregulin</w:t>
            </w:r>
            <w:proofErr w:type="spellEnd"/>
          </w:p>
        </w:tc>
      </w:tr>
      <w:tr w:rsidR="00174E6E" w14:paraId="3187EA08" w14:textId="77777777" w:rsidTr="009D0398">
        <w:trPr>
          <w:trHeight w:val="320"/>
        </w:trPr>
        <w:tc>
          <w:tcPr>
            <w:tcW w:w="7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0B81846" w14:textId="77777777" w:rsidR="00174E6E" w:rsidRDefault="00174E6E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IGFBP2</w:t>
            </w:r>
          </w:p>
        </w:tc>
      </w:tr>
      <w:tr w:rsidR="00174E6E" w14:paraId="53B5F2E4" w14:textId="77777777" w:rsidTr="009D0398">
        <w:trPr>
          <w:trHeight w:val="320"/>
        </w:trPr>
        <w:tc>
          <w:tcPr>
            <w:tcW w:w="7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629FC04" w14:textId="77777777" w:rsidR="00174E6E" w:rsidRDefault="00174E6E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INPP4B</w:t>
            </w:r>
          </w:p>
        </w:tc>
      </w:tr>
      <w:tr w:rsidR="00174E6E" w14:paraId="12A278EC" w14:textId="77777777" w:rsidTr="009D0398">
        <w:trPr>
          <w:trHeight w:val="320"/>
        </w:trPr>
        <w:tc>
          <w:tcPr>
            <w:tcW w:w="7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633F74A" w14:textId="77777777" w:rsidR="00174E6E" w:rsidRDefault="00174E6E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IRS1</w:t>
            </w:r>
          </w:p>
        </w:tc>
      </w:tr>
      <w:tr w:rsidR="00174E6E" w14:paraId="3DDF8442" w14:textId="77777777" w:rsidTr="009D0398">
        <w:trPr>
          <w:trHeight w:val="320"/>
        </w:trPr>
        <w:tc>
          <w:tcPr>
            <w:tcW w:w="7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E05C18F" w14:textId="77777777" w:rsidR="00174E6E" w:rsidRDefault="00174E6E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JAB1</w:t>
            </w:r>
          </w:p>
        </w:tc>
      </w:tr>
      <w:tr w:rsidR="00174E6E" w14:paraId="67E26B6C" w14:textId="77777777" w:rsidTr="009D0398">
        <w:trPr>
          <w:trHeight w:val="320"/>
        </w:trPr>
        <w:tc>
          <w:tcPr>
            <w:tcW w:w="7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2E1B4D0" w14:textId="77777777" w:rsidR="00174E6E" w:rsidRDefault="00174E6E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JNK2</w:t>
            </w:r>
          </w:p>
        </w:tc>
      </w:tr>
      <w:tr w:rsidR="00174E6E" w14:paraId="56B084CB" w14:textId="77777777" w:rsidTr="009D0398">
        <w:trPr>
          <w:trHeight w:val="320"/>
        </w:trPr>
        <w:tc>
          <w:tcPr>
            <w:tcW w:w="7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4400298" w14:textId="77777777" w:rsidR="00174E6E" w:rsidRDefault="00174E6E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JNK_pT183_pY185</w:t>
            </w:r>
          </w:p>
        </w:tc>
      </w:tr>
      <w:tr w:rsidR="00174E6E" w14:paraId="43EB83C0" w14:textId="77777777" w:rsidTr="009D0398">
        <w:trPr>
          <w:trHeight w:val="320"/>
        </w:trPr>
        <w:tc>
          <w:tcPr>
            <w:tcW w:w="7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CE33816" w14:textId="77777777" w:rsidR="00174E6E" w:rsidRDefault="00174E6E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Ku80</w:t>
            </w:r>
          </w:p>
        </w:tc>
      </w:tr>
      <w:tr w:rsidR="00174E6E" w14:paraId="1846477A" w14:textId="77777777" w:rsidTr="009D0398">
        <w:trPr>
          <w:trHeight w:val="320"/>
        </w:trPr>
        <w:tc>
          <w:tcPr>
            <w:tcW w:w="7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D2A3BD6" w14:textId="77777777" w:rsidR="00174E6E" w:rsidRDefault="00174E6E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LKB1</w:t>
            </w:r>
          </w:p>
        </w:tc>
      </w:tr>
      <w:tr w:rsidR="00174E6E" w14:paraId="7BF932BD" w14:textId="77777777" w:rsidTr="009D0398">
        <w:trPr>
          <w:trHeight w:val="320"/>
        </w:trPr>
        <w:tc>
          <w:tcPr>
            <w:tcW w:w="7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B30D8C7" w14:textId="77777777" w:rsidR="00174E6E" w:rsidRDefault="00174E6E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</w:rPr>
              <w:t>Lck</w:t>
            </w:r>
            <w:proofErr w:type="spellEnd"/>
          </w:p>
        </w:tc>
      </w:tr>
      <w:tr w:rsidR="00174E6E" w14:paraId="3B1FAE53" w14:textId="77777777" w:rsidTr="009D0398">
        <w:trPr>
          <w:trHeight w:val="320"/>
        </w:trPr>
        <w:tc>
          <w:tcPr>
            <w:tcW w:w="7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21C84CF" w14:textId="77777777" w:rsidR="00174E6E" w:rsidRDefault="00174E6E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MAPK_pT202_Y204</w:t>
            </w:r>
          </w:p>
        </w:tc>
      </w:tr>
      <w:tr w:rsidR="00174E6E" w14:paraId="544EF34D" w14:textId="77777777" w:rsidTr="009D0398">
        <w:trPr>
          <w:trHeight w:val="320"/>
        </w:trPr>
        <w:tc>
          <w:tcPr>
            <w:tcW w:w="7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96F77AD" w14:textId="77777777" w:rsidR="00174E6E" w:rsidRDefault="00174E6E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MEK1</w:t>
            </w:r>
          </w:p>
        </w:tc>
      </w:tr>
      <w:tr w:rsidR="00174E6E" w14:paraId="599C650E" w14:textId="77777777" w:rsidTr="009D0398">
        <w:trPr>
          <w:trHeight w:val="320"/>
        </w:trPr>
        <w:tc>
          <w:tcPr>
            <w:tcW w:w="7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3D8A770" w14:textId="77777777" w:rsidR="00174E6E" w:rsidRDefault="00174E6E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MEK1_pS217_S221</w:t>
            </w:r>
          </w:p>
        </w:tc>
      </w:tr>
      <w:tr w:rsidR="00174E6E" w14:paraId="53E3D868" w14:textId="77777777" w:rsidTr="009D0398">
        <w:trPr>
          <w:trHeight w:val="320"/>
        </w:trPr>
        <w:tc>
          <w:tcPr>
            <w:tcW w:w="7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FDD9D2E" w14:textId="77777777" w:rsidR="00174E6E" w:rsidRDefault="00174E6E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MIG-6</w:t>
            </w:r>
          </w:p>
        </w:tc>
      </w:tr>
      <w:tr w:rsidR="00174E6E" w14:paraId="6D1564FA" w14:textId="77777777" w:rsidTr="009D0398">
        <w:trPr>
          <w:trHeight w:val="320"/>
        </w:trPr>
        <w:tc>
          <w:tcPr>
            <w:tcW w:w="7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6F200CB" w14:textId="77777777" w:rsidR="00174E6E" w:rsidRDefault="00174E6E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MSH2</w:t>
            </w:r>
          </w:p>
        </w:tc>
      </w:tr>
      <w:tr w:rsidR="00174E6E" w14:paraId="06113DEA" w14:textId="77777777" w:rsidTr="009D0398">
        <w:trPr>
          <w:trHeight w:val="320"/>
        </w:trPr>
        <w:tc>
          <w:tcPr>
            <w:tcW w:w="7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8CFC6F9" w14:textId="77777777" w:rsidR="00174E6E" w:rsidRDefault="00174E6E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MSH6</w:t>
            </w:r>
          </w:p>
        </w:tc>
      </w:tr>
      <w:tr w:rsidR="00174E6E" w14:paraId="12F861A9" w14:textId="77777777" w:rsidTr="009D0398">
        <w:trPr>
          <w:trHeight w:val="320"/>
        </w:trPr>
        <w:tc>
          <w:tcPr>
            <w:tcW w:w="7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E80EC5C" w14:textId="77777777" w:rsidR="00174E6E" w:rsidRDefault="00174E6E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MYH11</w:t>
            </w:r>
          </w:p>
        </w:tc>
      </w:tr>
      <w:tr w:rsidR="00174E6E" w14:paraId="43F60BFB" w14:textId="77777777" w:rsidTr="009D0398">
        <w:trPr>
          <w:trHeight w:val="320"/>
        </w:trPr>
        <w:tc>
          <w:tcPr>
            <w:tcW w:w="7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DC75ADF" w14:textId="77777777" w:rsidR="00174E6E" w:rsidRDefault="00174E6E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Mre11</w:t>
            </w:r>
          </w:p>
        </w:tc>
      </w:tr>
      <w:tr w:rsidR="00174E6E" w14:paraId="3168F535" w14:textId="77777777" w:rsidTr="009D0398">
        <w:trPr>
          <w:trHeight w:val="320"/>
        </w:trPr>
        <w:tc>
          <w:tcPr>
            <w:tcW w:w="7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1367666" w14:textId="77777777" w:rsidR="00174E6E" w:rsidRDefault="00174E6E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</w:rPr>
              <w:t>Myosin-IIa</w:t>
            </w:r>
            <w:proofErr w:type="spellEnd"/>
          </w:p>
        </w:tc>
      </w:tr>
      <w:tr w:rsidR="00174E6E" w14:paraId="17E1CABC" w14:textId="77777777" w:rsidTr="009D0398">
        <w:trPr>
          <w:trHeight w:val="320"/>
        </w:trPr>
        <w:tc>
          <w:tcPr>
            <w:tcW w:w="7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293B70A" w14:textId="77777777" w:rsidR="00174E6E" w:rsidRDefault="00174E6E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Myosin-IIa_pS1943</w:t>
            </w:r>
          </w:p>
        </w:tc>
      </w:tr>
      <w:tr w:rsidR="00174E6E" w14:paraId="3386EF18" w14:textId="77777777" w:rsidTr="009D0398">
        <w:trPr>
          <w:trHeight w:val="320"/>
        </w:trPr>
        <w:tc>
          <w:tcPr>
            <w:tcW w:w="7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C2B4871" w14:textId="77777777" w:rsidR="00174E6E" w:rsidRDefault="00174E6E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N-</w:t>
            </w:r>
            <w:proofErr w:type="spellStart"/>
            <w:r>
              <w:rPr>
                <w:rFonts w:ascii="Arial" w:eastAsia="Times New Roman" w:hAnsi="Arial" w:cs="Arial"/>
                <w:color w:val="000000"/>
              </w:rPr>
              <w:t>Cadherin</w:t>
            </w:r>
            <w:proofErr w:type="spellEnd"/>
          </w:p>
        </w:tc>
      </w:tr>
      <w:tr w:rsidR="00174E6E" w14:paraId="42221684" w14:textId="77777777" w:rsidTr="009D0398">
        <w:trPr>
          <w:trHeight w:val="320"/>
        </w:trPr>
        <w:tc>
          <w:tcPr>
            <w:tcW w:w="7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A8F2F9A" w14:textId="77777777" w:rsidR="00174E6E" w:rsidRDefault="00174E6E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N-Ras</w:t>
            </w:r>
          </w:p>
        </w:tc>
      </w:tr>
      <w:tr w:rsidR="00174E6E" w14:paraId="4BD683FB" w14:textId="77777777" w:rsidTr="009D0398">
        <w:trPr>
          <w:trHeight w:val="320"/>
        </w:trPr>
        <w:tc>
          <w:tcPr>
            <w:tcW w:w="7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0C68B30" w14:textId="77777777" w:rsidR="00174E6E" w:rsidRDefault="00174E6E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NDRG1_pT346</w:t>
            </w:r>
          </w:p>
        </w:tc>
      </w:tr>
      <w:tr w:rsidR="00174E6E" w14:paraId="243BCACE" w14:textId="77777777" w:rsidTr="009D0398">
        <w:trPr>
          <w:trHeight w:val="320"/>
        </w:trPr>
        <w:tc>
          <w:tcPr>
            <w:tcW w:w="7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F922253" w14:textId="77777777" w:rsidR="00174E6E" w:rsidRDefault="00174E6E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NF-kB-p65_pS536</w:t>
            </w:r>
          </w:p>
        </w:tc>
      </w:tr>
      <w:tr w:rsidR="00174E6E" w14:paraId="43B9F88A" w14:textId="77777777" w:rsidTr="009D0398">
        <w:trPr>
          <w:trHeight w:val="320"/>
        </w:trPr>
        <w:tc>
          <w:tcPr>
            <w:tcW w:w="7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4E01608" w14:textId="77777777" w:rsidR="00174E6E" w:rsidRDefault="00174E6E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NF2</w:t>
            </w:r>
          </w:p>
        </w:tc>
      </w:tr>
      <w:tr w:rsidR="00174E6E" w14:paraId="6F807C68" w14:textId="77777777" w:rsidTr="009D0398">
        <w:trPr>
          <w:trHeight w:val="320"/>
        </w:trPr>
        <w:tc>
          <w:tcPr>
            <w:tcW w:w="7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080927C" w14:textId="77777777" w:rsidR="00174E6E" w:rsidRDefault="00174E6E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Notch1</w:t>
            </w:r>
          </w:p>
        </w:tc>
      </w:tr>
      <w:tr w:rsidR="00174E6E" w14:paraId="1A3D7F0B" w14:textId="77777777" w:rsidTr="009D0398">
        <w:trPr>
          <w:trHeight w:val="320"/>
        </w:trPr>
        <w:tc>
          <w:tcPr>
            <w:tcW w:w="7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F31880F" w14:textId="77777777" w:rsidR="00174E6E" w:rsidRDefault="00174E6E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P-</w:t>
            </w:r>
            <w:proofErr w:type="spellStart"/>
            <w:r>
              <w:rPr>
                <w:rFonts w:ascii="Arial" w:eastAsia="Times New Roman" w:hAnsi="Arial" w:cs="Arial"/>
                <w:color w:val="000000"/>
              </w:rPr>
              <w:t>Cadherin</w:t>
            </w:r>
            <w:proofErr w:type="spellEnd"/>
          </w:p>
        </w:tc>
      </w:tr>
      <w:tr w:rsidR="00174E6E" w14:paraId="54884941" w14:textId="77777777" w:rsidTr="009D0398">
        <w:trPr>
          <w:trHeight w:val="320"/>
        </w:trPr>
        <w:tc>
          <w:tcPr>
            <w:tcW w:w="7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43F896F" w14:textId="77777777" w:rsidR="00174E6E" w:rsidRDefault="00174E6E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PAI-1</w:t>
            </w:r>
          </w:p>
        </w:tc>
      </w:tr>
      <w:tr w:rsidR="00174E6E" w14:paraId="42F6650B" w14:textId="77777777" w:rsidTr="009D0398">
        <w:trPr>
          <w:trHeight w:val="320"/>
        </w:trPr>
        <w:tc>
          <w:tcPr>
            <w:tcW w:w="7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B6F2BF7" w14:textId="77777777" w:rsidR="00174E6E" w:rsidRDefault="00174E6E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PARP1</w:t>
            </w:r>
          </w:p>
        </w:tc>
      </w:tr>
      <w:tr w:rsidR="00174E6E" w14:paraId="6BE443D6" w14:textId="77777777" w:rsidTr="009D0398">
        <w:trPr>
          <w:trHeight w:val="320"/>
        </w:trPr>
        <w:tc>
          <w:tcPr>
            <w:tcW w:w="7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18F2753" w14:textId="77777777" w:rsidR="00174E6E" w:rsidRDefault="00174E6E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</w:rPr>
              <w:t>PARP_cleaved</w:t>
            </w:r>
            <w:proofErr w:type="spellEnd"/>
          </w:p>
        </w:tc>
      </w:tr>
      <w:tr w:rsidR="00174E6E" w14:paraId="61A6A191" w14:textId="77777777" w:rsidTr="009D0398">
        <w:trPr>
          <w:trHeight w:val="320"/>
        </w:trPr>
        <w:tc>
          <w:tcPr>
            <w:tcW w:w="7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F0B5AC9" w14:textId="77777777" w:rsidR="00174E6E" w:rsidRDefault="00174E6E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PCNA</w:t>
            </w:r>
          </w:p>
        </w:tc>
      </w:tr>
      <w:tr w:rsidR="00174E6E" w14:paraId="69DDD52A" w14:textId="77777777" w:rsidTr="009D0398">
        <w:trPr>
          <w:trHeight w:val="320"/>
        </w:trPr>
        <w:tc>
          <w:tcPr>
            <w:tcW w:w="7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0911BA1" w14:textId="77777777" w:rsidR="00174E6E" w:rsidRDefault="00174E6E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PDCD4</w:t>
            </w:r>
          </w:p>
        </w:tc>
      </w:tr>
      <w:tr w:rsidR="00174E6E" w14:paraId="1BBBFE8E" w14:textId="77777777" w:rsidTr="009D0398">
        <w:trPr>
          <w:trHeight w:val="320"/>
        </w:trPr>
        <w:tc>
          <w:tcPr>
            <w:tcW w:w="7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E4798C0" w14:textId="77777777" w:rsidR="00174E6E" w:rsidRDefault="00174E6E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PDK1</w:t>
            </w:r>
          </w:p>
        </w:tc>
      </w:tr>
      <w:tr w:rsidR="00174E6E" w14:paraId="162E4473" w14:textId="77777777" w:rsidTr="009D0398">
        <w:trPr>
          <w:trHeight w:val="320"/>
        </w:trPr>
        <w:tc>
          <w:tcPr>
            <w:tcW w:w="7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6214A5B" w14:textId="77777777" w:rsidR="00174E6E" w:rsidRDefault="00174E6E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PDK1_pS241</w:t>
            </w:r>
          </w:p>
        </w:tc>
      </w:tr>
      <w:tr w:rsidR="00174E6E" w14:paraId="38CEDA0E" w14:textId="77777777" w:rsidTr="009D0398">
        <w:trPr>
          <w:trHeight w:val="320"/>
        </w:trPr>
        <w:tc>
          <w:tcPr>
            <w:tcW w:w="7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804BCE2" w14:textId="77777777" w:rsidR="00174E6E" w:rsidRDefault="00174E6E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PEA15</w:t>
            </w:r>
          </w:p>
        </w:tc>
      </w:tr>
      <w:tr w:rsidR="00174E6E" w14:paraId="20555938" w14:textId="77777777" w:rsidTr="009D0398">
        <w:trPr>
          <w:trHeight w:val="320"/>
        </w:trPr>
        <w:tc>
          <w:tcPr>
            <w:tcW w:w="7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2902E83" w14:textId="77777777" w:rsidR="00174E6E" w:rsidRDefault="00174E6E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PEA15_pS116</w:t>
            </w:r>
          </w:p>
        </w:tc>
      </w:tr>
      <w:tr w:rsidR="00174E6E" w14:paraId="615BF5EC" w14:textId="77777777" w:rsidTr="009D0398">
        <w:trPr>
          <w:trHeight w:val="320"/>
        </w:trPr>
        <w:tc>
          <w:tcPr>
            <w:tcW w:w="7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54C761D" w14:textId="77777777" w:rsidR="00174E6E" w:rsidRDefault="00174E6E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PI3K-p110-alpha</w:t>
            </w:r>
          </w:p>
        </w:tc>
      </w:tr>
      <w:tr w:rsidR="00174E6E" w14:paraId="47BC44D8" w14:textId="77777777" w:rsidTr="009D0398">
        <w:trPr>
          <w:trHeight w:val="320"/>
        </w:trPr>
        <w:tc>
          <w:tcPr>
            <w:tcW w:w="7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FF65233" w14:textId="77777777" w:rsidR="00174E6E" w:rsidRDefault="00174E6E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PI3K-p85</w:t>
            </w:r>
          </w:p>
        </w:tc>
      </w:tr>
      <w:tr w:rsidR="00174E6E" w14:paraId="3F4B53D1" w14:textId="77777777" w:rsidTr="009D0398">
        <w:trPr>
          <w:trHeight w:val="320"/>
        </w:trPr>
        <w:tc>
          <w:tcPr>
            <w:tcW w:w="7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CA9F5E7" w14:textId="77777777" w:rsidR="00174E6E" w:rsidRDefault="00174E6E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PKC-</w:t>
            </w:r>
            <w:proofErr w:type="spellStart"/>
            <w:r>
              <w:rPr>
                <w:rFonts w:ascii="Arial" w:eastAsia="Times New Roman" w:hAnsi="Arial" w:cs="Arial"/>
                <w:color w:val="000000"/>
              </w:rPr>
              <w:t>alpha</w:t>
            </w:r>
            <w:proofErr w:type="spellEnd"/>
          </w:p>
        </w:tc>
      </w:tr>
      <w:tr w:rsidR="00174E6E" w14:paraId="4561AB19" w14:textId="77777777" w:rsidTr="009D0398">
        <w:trPr>
          <w:trHeight w:val="320"/>
        </w:trPr>
        <w:tc>
          <w:tcPr>
            <w:tcW w:w="7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7DB5BE8" w14:textId="77777777" w:rsidR="00174E6E" w:rsidRDefault="00174E6E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PKC-alpha_pS657</w:t>
            </w:r>
          </w:p>
        </w:tc>
      </w:tr>
      <w:tr w:rsidR="00174E6E" w14:paraId="1009322B" w14:textId="77777777" w:rsidTr="009D0398">
        <w:trPr>
          <w:trHeight w:val="320"/>
        </w:trPr>
        <w:tc>
          <w:tcPr>
            <w:tcW w:w="7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EEDB36D" w14:textId="77777777" w:rsidR="00174E6E" w:rsidRDefault="00174E6E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PKC-delta_pS664</w:t>
            </w:r>
          </w:p>
        </w:tc>
      </w:tr>
      <w:tr w:rsidR="00174E6E" w14:paraId="7A23670A" w14:textId="77777777" w:rsidTr="009D0398">
        <w:trPr>
          <w:trHeight w:val="320"/>
        </w:trPr>
        <w:tc>
          <w:tcPr>
            <w:tcW w:w="7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BD65FBB" w14:textId="77777777" w:rsidR="00174E6E" w:rsidRDefault="00174E6E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PKC-pan_BetaII_pS660</w:t>
            </w:r>
          </w:p>
        </w:tc>
      </w:tr>
      <w:tr w:rsidR="00174E6E" w14:paraId="78F0DC2D" w14:textId="77777777" w:rsidTr="009D0398">
        <w:trPr>
          <w:trHeight w:val="320"/>
        </w:trPr>
        <w:tc>
          <w:tcPr>
            <w:tcW w:w="7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B34F03B" w14:textId="77777777" w:rsidR="00174E6E" w:rsidRDefault="00174E6E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PR</w:t>
            </w:r>
          </w:p>
        </w:tc>
      </w:tr>
      <w:tr w:rsidR="00174E6E" w14:paraId="47CBFA6B" w14:textId="77777777" w:rsidTr="009D0398">
        <w:trPr>
          <w:trHeight w:val="320"/>
        </w:trPr>
        <w:tc>
          <w:tcPr>
            <w:tcW w:w="7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B3B94E5" w14:textId="77777777" w:rsidR="00174E6E" w:rsidRDefault="00174E6E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PRAS40_pT246</w:t>
            </w:r>
          </w:p>
        </w:tc>
      </w:tr>
      <w:tr w:rsidR="00174E6E" w14:paraId="3D330189" w14:textId="77777777" w:rsidTr="009D0398">
        <w:trPr>
          <w:trHeight w:val="320"/>
        </w:trPr>
        <w:tc>
          <w:tcPr>
            <w:tcW w:w="7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752C3EB" w14:textId="77777777" w:rsidR="00174E6E" w:rsidRDefault="00174E6E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PRDX1</w:t>
            </w:r>
          </w:p>
        </w:tc>
      </w:tr>
      <w:tr w:rsidR="00174E6E" w14:paraId="5F816C2F" w14:textId="77777777" w:rsidTr="009D0398">
        <w:trPr>
          <w:trHeight w:val="320"/>
        </w:trPr>
        <w:tc>
          <w:tcPr>
            <w:tcW w:w="7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8CEC5A6" w14:textId="77777777" w:rsidR="00174E6E" w:rsidRDefault="00174E6E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PREX1</w:t>
            </w:r>
          </w:p>
        </w:tc>
      </w:tr>
      <w:tr w:rsidR="00174E6E" w14:paraId="07BA47B6" w14:textId="77777777" w:rsidTr="009D0398">
        <w:trPr>
          <w:trHeight w:val="320"/>
        </w:trPr>
        <w:tc>
          <w:tcPr>
            <w:tcW w:w="7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3204316" w14:textId="77777777" w:rsidR="00174E6E" w:rsidRDefault="00174E6E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PTEN</w:t>
            </w:r>
          </w:p>
        </w:tc>
      </w:tr>
      <w:tr w:rsidR="00174E6E" w14:paraId="7851A39F" w14:textId="77777777" w:rsidTr="009D0398">
        <w:trPr>
          <w:trHeight w:val="320"/>
        </w:trPr>
        <w:tc>
          <w:tcPr>
            <w:tcW w:w="7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05DC4C0" w14:textId="77777777" w:rsidR="00174E6E" w:rsidRDefault="00174E6E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</w:rPr>
              <w:t>Paxillin</w:t>
            </w:r>
            <w:proofErr w:type="spellEnd"/>
          </w:p>
        </w:tc>
      </w:tr>
      <w:tr w:rsidR="00174E6E" w14:paraId="4A21FE45" w14:textId="77777777" w:rsidTr="009D0398">
        <w:trPr>
          <w:trHeight w:val="320"/>
        </w:trPr>
        <w:tc>
          <w:tcPr>
            <w:tcW w:w="7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EFF1052" w14:textId="77777777" w:rsidR="00174E6E" w:rsidRDefault="00174E6E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RBM15</w:t>
            </w:r>
          </w:p>
        </w:tc>
      </w:tr>
      <w:tr w:rsidR="00174E6E" w14:paraId="308B4FA1" w14:textId="77777777" w:rsidTr="009D0398">
        <w:trPr>
          <w:trHeight w:val="320"/>
        </w:trPr>
        <w:tc>
          <w:tcPr>
            <w:tcW w:w="7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52466E0" w14:textId="77777777" w:rsidR="00174E6E" w:rsidRDefault="00174E6E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Rab11</w:t>
            </w:r>
          </w:p>
        </w:tc>
      </w:tr>
      <w:tr w:rsidR="00174E6E" w14:paraId="5C35C2BD" w14:textId="77777777" w:rsidTr="009D0398">
        <w:trPr>
          <w:trHeight w:val="320"/>
        </w:trPr>
        <w:tc>
          <w:tcPr>
            <w:tcW w:w="7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B7AAC6D" w14:textId="77777777" w:rsidR="00174E6E" w:rsidRDefault="00174E6E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Rab25</w:t>
            </w:r>
          </w:p>
        </w:tc>
      </w:tr>
      <w:tr w:rsidR="00174E6E" w14:paraId="6BAA3B8C" w14:textId="77777777" w:rsidTr="009D0398">
        <w:trPr>
          <w:trHeight w:val="320"/>
        </w:trPr>
        <w:tc>
          <w:tcPr>
            <w:tcW w:w="7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57CB14B" w14:textId="77777777" w:rsidR="00174E6E" w:rsidRDefault="00174E6E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Rad50</w:t>
            </w:r>
          </w:p>
        </w:tc>
      </w:tr>
      <w:tr w:rsidR="00174E6E" w14:paraId="3A1D9960" w14:textId="77777777" w:rsidTr="009D0398">
        <w:trPr>
          <w:trHeight w:val="320"/>
        </w:trPr>
        <w:tc>
          <w:tcPr>
            <w:tcW w:w="7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CBB57A0" w14:textId="77777777" w:rsidR="00174E6E" w:rsidRDefault="00174E6E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Rad51</w:t>
            </w:r>
          </w:p>
        </w:tc>
      </w:tr>
      <w:tr w:rsidR="00174E6E" w14:paraId="1ED705CC" w14:textId="77777777" w:rsidTr="009D0398">
        <w:trPr>
          <w:trHeight w:val="320"/>
        </w:trPr>
        <w:tc>
          <w:tcPr>
            <w:tcW w:w="7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C91C248" w14:textId="77777777" w:rsidR="00174E6E" w:rsidRDefault="00174E6E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Raptor</w:t>
            </w:r>
          </w:p>
        </w:tc>
      </w:tr>
      <w:tr w:rsidR="00174E6E" w14:paraId="1749C268" w14:textId="77777777" w:rsidTr="009D0398">
        <w:trPr>
          <w:trHeight w:val="320"/>
        </w:trPr>
        <w:tc>
          <w:tcPr>
            <w:tcW w:w="7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A061B15" w14:textId="77777777" w:rsidR="00174E6E" w:rsidRDefault="00174E6E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Rb</w:t>
            </w:r>
          </w:p>
        </w:tc>
      </w:tr>
      <w:tr w:rsidR="00174E6E" w14:paraId="2575A8B3" w14:textId="77777777" w:rsidTr="009D0398">
        <w:trPr>
          <w:trHeight w:val="320"/>
        </w:trPr>
        <w:tc>
          <w:tcPr>
            <w:tcW w:w="7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3B3D817" w14:textId="77777777" w:rsidR="00174E6E" w:rsidRDefault="00174E6E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Rb_pS807_S811</w:t>
            </w:r>
          </w:p>
        </w:tc>
      </w:tr>
      <w:tr w:rsidR="00174E6E" w14:paraId="7580B441" w14:textId="77777777" w:rsidTr="009D0398">
        <w:trPr>
          <w:trHeight w:val="320"/>
        </w:trPr>
        <w:tc>
          <w:tcPr>
            <w:tcW w:w="7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DD5934D" w14:textId="77777777" w:rsidR="00174E6E" w:rsidRDefault="00174E6E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</w:rPr>
              <w:t>Rictor</w:t>
            </w:r>
            <w:proofErr w:type="spellEnd"/>
          </w:p>
        </w:tc>
      </w:tr>
      <w:tr w:rsidR="00174E6E" w14:paraId="6614D92B" w14:textId="77777777" w:rsidTr="009D0398">
        <w:trPr>
          <w:trHeight w:val="320"/>
        </w:trPr>
        <w:tc>
          <w:tcPr>
            <w:tcW w:w="7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5902629" w14:textId="77777777" w:rsidR="00174E6E" w:rsidRDefault="00174E6E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Rictor_pT1135</w:t>
            </w:r>
          </w:p>
        </w:tc>
      </w:tr>
      <w:tr w:rsidR="00174E6E" w14:paraId="453CC255" w14:textId="77777777" w:rsidTr="009D0398">
        <w:trPr>
          <w:trHeight w:val="320"/>
        </w:trPr>
        <w:tc>
          <w:tcPr>
            <w:tcW w:w="7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8DC4480" w14:textId="77777777" w:rsidR="00174E6E" w:rsidRDefault="00174E6E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S6</w:t>
            </w:r>
          </w:p>
        </w:tc>
      </w:tr>
      <w:tr w:rsidR="00174E6E" w14:paraId="377ABF70" w14:textId="77777777" w:rsidTr="009D0398">
        <w:trPr>
          <w:trHeight w:val="320"/>
        </w:trPr>
        <w:tc>
          <w:tcPr>
            <w:tcW w:w="7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6F81CEE" w14:textId="77777777" w:rsidR="00174E6E" w:rsidRDefault="00174E6E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S6_pS235_S236</w:t>
            </w:r>
          </w:p>
        </w:tc>
      </w:tr>
      <w:tr w:rsidR="00174E6E" w14:paraId="07546040" w14:textId="77777777" w:rsidTr="009D0398">
        <w:trPr>
          <w:trHeight w:val="320"/>
        </w:trPr>
        <w:tc>
          <w:tcPr>
            <w:tcW w:w="7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B0EF184" w14:textId="77777777" w:rsidR="00174E6E" w:rsidRDefault="00174E6E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S6_pS240_S244</w:t>
            </w:r>
          </w:p>
        </w:tc>
      </w:tr>
      <w:tr w:rsidR="00174E6E" w14:paraId="6B7A08F7" w14:textId="77777777" w:rsidTr="009D0398">
        <w:trPr>
          <w:trHeight w:val="320"/>
        </w:trPr>
        <w:tc>
          <w:tcPr>
            <w:tcW w:w="7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AFD1E23" w14:textId="77777777" w:rsidR="00174E6E" w:rsidRDefault="00174E6E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SCD</w:t>
            </w:r>
          </w:p>
        </w:tc>
      </w:tr>
      <w:tr w:rsidR="00174E6E" w14:paraId="5BB9BF3E" w14:textId="77777777" w:rsidTr="009D0398">
        <w:trPr>
          <w:trHeight w:val="320"/>
        </w:trPr>
        <w:tc>
          <w:tcPr>
            <w:tcW w:w="7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3B6ED48" w14:textId="77777777" w:rsidR="00174E6E" w:rsidRDefault="00174E6E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SETD2</w:t>
            </w:r>
          </w:p>
        </w:tc>
      </w:tr>
      <w:tr w:rsidR="00174E6E" w14:paraId="64B39CCF" w14:textId="77777777" w:rsidTr="009D0398">
        <w:trPr>
          <w:trHeight w:val="320"/>
        </w:trPr>
        <w:tc>
          <w:tcPr>
            <w:tcW w:w="7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FEA906D" w14:textId="77777777" w:rsidR="00174E6E" w:rsidRDefault="00174E6E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SF2</w:t>
            </w:r>
          </w:p>
        </w:tc>
      </w:tr>
      <w:tr w:rsidR="00174E6E" w14:paraId="0C3E50D3" w14:textId="77777777" w:rsidTr="009D0398">
        <w:trPr>
          <w:trHeight w:val="320"/>
        </w:trPr>
        <w:tc>
          <w:tcPr>
            <w:tcW w:w="7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9938ABD" w14:textId="77777777" w:rsidR="00174E6E" w:rsidRDefault="00174E6E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SLC1A5</w:t>
            </w:r>
          </w:p>
        </w:tc>
      </w:tr>
      <w:tr w:rsidR="00174E6E" w14:paraId="5EBB81FC" w14:textId="77777777" w:rsidTr="009D0398">
        <w:trPr>
          <w:trHeight w:val="320"/>
        </w:trPr>
        <w:tc>
          <w:tcPr>
            <w:tcW w:w="7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DAF722A" w14:textId="77777777" w:rsidR="00174E6E" w:rsidRDefault="00174E6E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STAT3_pY705</w:t>
            </w:r>
          </w:p>
        </w:tc>
      </w:tr>
      <w:tr w:rsidR="00174E6E" w14:paraId="0E41F9A4" w14:textId="77777777" w:rsidTr="009D0398">
        <w:trPr>
          <w:trHeight w:val="320"/>
        </w:trPr>
        <w:tc>
          <w:tcPr>
            <w:tcW w:w="7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A767A62" w14:textId="77777777" w:rsidR="00174E6E" w:rsidRDefault="00174E6E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STAT5-alpha</w:t>
            </w:r>
          </w:p>
        </w:tc>
      </w:tr>
      <w:tr w:rsidR="00174E6E" w14:paraId="2DB3F789" w14:textId="77777777" w:rsidTr="009D0398">
        <w:trPr>
          <w:trHeight w:val="320"/>
        </w:trPr>
        <w:tc>
          <w:tcPr>
            <w:tcW w:w="7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412BB9B" w14:textId="77777777" w:rsidR="00174E6E" w:rsidRDefault="00174E6E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Shc_pY317</w:t>
            </w:r>
          </w:p>
        </w:tc>
      </w:tr>
      <w:tr w:rsidR="00174E6E" w14:paraId="7135F6A8" w14:textId="77777777" w:rsidTr="009D0398">
        <w:trPr>
          <w:trHeight w:val="320"/>
        </w:trPr>
        <w:tc>
          <w:tcPr>
            <w:tcW w:w="7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C2C0E85" w14:textId="77777777" w:rsidR="00174E6E" w:rsidRDefault="00174E6E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</w:rPr>
              <w:t>Smac</w:t>
            </w:r>
            <w:proofErr w:type="spellEnd"/>
          </w:p>
        </w:tc>
      </w:tr>
      <w:tr w:rsidR="00174E6E" w14:paraId="61F28457" w14:textId="77777777" w:rsidTr="009D0398">
        <w:trPr>
          <w:trHeight w:val="320"/>
        </w:trPr>
        <w:tc>
          <w:tcPr>
            <w:tcW w:w="7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E446C10" w14:textId="77777777" w:rsidR="00174E6E" w:rsidRDefault="00174E6E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Smad1</w:t>
            </w:r>
          </w:p>
        </w:tc>
      </w:tr>
      <w:tr w:rsidR="00174E6E" w14:paraId="3F02E950" w14:textId="77777777" w:rsidTr="009D0398">
        <w:trPr>
          <w:trHeight w:val="320"/>
        </w:trPr>
        <w:tc>
          <w:tcPr>
            <w:tcW w:w="7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FCBF857" w14:textId="77777777" w:rsidR="00174E6E" w:rsidRDefault="00174E6E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Smad3</w:t>
            </w:r>
          </w:p>
        </w:tc>
      </w:tr>
      <w:tr w:rsidR="00174E6E" w14:paraId="184D09D8" w14:textId="77777777" w:rsidTr="009D0398">
        <w:trPr>
          <w:trHeight w:val="320"/>
        </w:trPr>
        <w:tc>
          <w:tcPr>
            <w:tcW w:w="7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DBD7561" w14:textId="77777777" w:rsidR="00174E6E" w:rsidRDefault="00174E6E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Smad4</w:t>
            </w:r>
          </w:p>
        </w:tc>
      </w:tr>
      <w:tr w:rsidR="00174E6E" w14:paraId="5825BD57" w14:textId="77777777" w:rsidTr="009D0398">
        <w:trPr>
          <w:trHeight w:val="320"/>
        </w:trPr>
        <w:tc>
          <w:tcPr>
            <w:tcW w:w="7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E7F63D5" w14:textId="77777777" w:rsidR="00174E6E" w:rsidRDefault="00174E6E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</w:rPr>
              <w:t>Snail</w:t>
            </w:r>
            <w:proofErr w:type="spellEnd"/>
          </w:p>
        </w:tc>
      </w:tr>
      <w:tr w:rsidR="00174E6E" w14:paraId="6352E133" w14:textId="77777777" w:rsidTr="009D0398">
        <w:trPr>
          <w:trHeight w:val="320"/>
        </w:trPr>
        <w:tc>
          <w:tcPr>
            <w:tcW w:w="7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ADDA014" w14:textId="77777777" w:rsidR="00174E6E" w:rsidRDefault="00174E6E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</w:rPr>
              <w:t>Src</w:t>
            </w:r>
            <w:proofErr w:type="spellEnd"/>
          </w:p>
        </w:tc>
      </w:tr>
      <w:tr w:rsidR="00174E6E" w14:paraId="0C4A1EF4" w14:textId="77777777" w:rsidTr="009D0398">
        <w:trPr>
          <w:trHeight w:val="320"/>
        </w:trPr>
        <w:tc>
          <w:tcPr>
            <w:tcW w:w="7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D965BBB" w14:textId="77777777" w:rsidR="00174E6E" w:rsidRDefault="00174E6E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Src_pY416</w:t>
            </w:r>
          </w:p>
        </w:tc>
      </w:tr>
      <w:tr w:rsidR="00174E6E" w14:paraId="0FC4EBC7" w14:textId="77777777" w:rsidTr="009D0398">
        <w:trPr>
          <w:trHeight w:val="320"/>
        </w:trPr>
        <w:tc>
          <w:tcPr>
            <w:tcW w:w="7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2924099" w14:textId="77777777" w:rsidR="00174E6E" w:rsidRDefault="00174E6E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Src_pY527</w:t>
            </w:r>
          </w:p>
        </w:tc>
      </w:tr>
      <w:tr w:rsidR="00174E6E" w14:paraId="60177B04" w14:textId="77777777" w:rsidTr="009D0398">
        <w:trPr>
          <w:trHeight w:val="320"/>
        </w:trPr>
        <w:tc>
          <w:tcPr>
            <w:tcW w:w="7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095DBA1" w14:textId="77777777" w:rsidR="00174E6E" w:rsidRDefault="00174E6E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</w:rPr>
              <w:t>Stathmin</w:t>
            </w:r>
            <w:proofErr w:type="spellEnd"/>
          </w:p>
        </w:tc>
      </w:tr>
      <w:tr w:rsidR="00174E6E" w14:paraId="7BD562B5" w14:textId="77777777" w:rsidTr="009D0398">
        <w:trPr>
          <w:trHeight w:val="320"/>
        </w:trPr>
        <w:tc>
          <w:tcPr>
            <w:tcW w:w="7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FD725E3" w14:textId="77777777" w:rsidR="00174E6E" w:rsidRDefault="00174E6E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</w:rPr>
              <w:t>Syk</w:t>
            </w:r>
            <w:proofErr w:type="spellEnd"/>
          </w:p>
        </w:tc>
      </w:tr>
      <w:tr w:rsidR="00174E6E" w14:paraId="4E51489D" w14:textId="77777777" w:rsidTr="009D0398">
        <w:trPr>
          <w:trHeight w:val="320"/>
        </w:trPr>
        <w:tc>
          <w:tcPr>
            <w:tcW w:w="7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438B3AA" w14:textId="77777777" w:rsidR="00174E6E" w:rsidRDefault="00174E6E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TAZ</w:t>
            </w:r>
          </w:p>
        </w:tc>
      </w:tr>
      <w:tr w:rsidR="00174E6E" w14:paraId="16BB5E3F" w14:textId="77777777" w:rsidTr="009D0398">
        <w:trPr>
          <w:trHeight w:val="320"/>
        </w:trPr>
        <w:tc>
          <w:tcPr>
            <w:tcW w:w="7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F5B904B" w14:textId="77777777" w:rsidR="00174E6E" w:rsidRDefault="00174E6E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TFRC</w:t>
            </w:r>
          </w:p>
        </w:tc>
      </w:tr>
      <w:tr w:rsidR="00174E6E" w14:paraId="0D08EC0D" w14:textId="77777777" w:rsidTr="009D0398">
        <w:trPr>
          <w:trHeight w:val="320"/>
        </w:trPr>
        <w:tc>
          <w:tcPr>
            <w:tcW w:w="7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D1B57ED" w14:textId="77777777" w:rsidR="00174E6E" w:rsidRDefault="00174E6E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TIGAR</w:t>
            </w:r>
          </w:p>
        </w:tc>
      </w:tr>
      <w:tr w:rsidR="00174E6E" w14:paraId="056A0C1F" w14:textId="77777777" w:rsidTr="009D0398">
        <w:trPr>
          <w:trHeight w:val="320"/>
        </w:trPr>
        <w:tc>
          <w:tcPr>
            <w:tcW w:w="7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A54771B" w14:textId="77777777" w:rsidR="00174E6E" w:rsidRDefault="00174E6E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TSC1</w:t>
            </w:r>
          </w:p>
        </w:tc>
      </w:tr>
      <w:tr w:rsidR="00174E6E" w14:paraId="02BF672C" w14:textId="77777777" w:rsidTr="009D0398">
        <w:trPr>
          <w:trHeight w:val="320"/>
        </w:trPr>
        <w:tc>
          <w:tcPr>
            <w:tcW w:w="7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05FB569" w14:textId="77777777" w:rsidR="00174E6E" w:rsidRDefault="00174E6E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TTF1</w:t>
            </w:r>
          </w:p>
        </w:tc>
      </w:tr>
      <w:tr w:rsidR="00174E6E" w14:paraId="1EB53D1F" w14:textId="77777777" w:rsidTr="009D0398">
        <w:trPr>
          <w:trHeight w:val="320"/>
        </w:trPr>
        <w:tc>
          <w:tcPr>
            <w:tcW w:w="7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3E5B74A" w14:textId="77777777" w:rsidR="00174E6E" w:rsidRDefault="00174E6E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</w:rPr>
              <w:t>Transglutaminase</w:t>
            </w:r>
            <w:proofErr w:type="spellEnd"/>
          </w:p>
        </w:tc>
      </w:tr>
      <w:tr w:rsidR="00174E6E" w14:paraId="73318A74" w14:textId="77777777" w:rsidTr="009D0398">
        <w:trPr>
          <w:trHeight w:val="320"/>
        </w:trPr>
        <w:tc>
          <w:tcPr>
            <w:tcW w:w="7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9F69151" w14:textId="77777777" w:rsidR="00174E6E" w:rsidRDefault="00174E6E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</w:rPr>
              <w:t>Tuberin</w:t>
            </w:r>
            <w:proofErr w:type="spellEnd"/>
          </w:p>
        </w:tc>
      </w:tr>
      <w:tr w:rsidR="00174E6E" w14:paraId="7380D9B6" w14:textId="77777777" w:rsidTr="009D0398">
        <w:trPr>
          <w:trHeight w:val="320"/>
        </w:trPr>
        <w:tc>
          <w:tcPr>
            <w:tcW w:w="7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E998B46" w14:textId="77777777" w:rsidR="00174E6E" w:rsidRDefault="00174E6E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Tuberin_pT1462</w:t>
            </w:r>
          </w:p>
        </w:tc>
      </w:tr>
      <w:tr w:rsidR="00174E6E" w14:paraId="2B4FC106" w14:textId="77777777" w:rsidTr="009D0398">
        <w:trPr>
          <w:trHeight w:val="320"/>
        </w:trPr>
        <w:tc>
          <w:tcPr>
            <w:tcW w:w="7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12D20CA" w14:textId="77777777" w:rsidR="00174E6E" w:rsidRDefault="00174E6E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VEGFR2</w:t>
            </w:r>
          </w:p>
        </w:tc>
      </w:tr>
      <w:tr w:rsidR="00174E6E" w14:paraId="56BFB301" w14:textId="77777777" w:rsidTr="009D0398">
        <w:trPr>
          <w:trHeight w:val="320"/>
        </w:trPr>
        <w:tc>
          <w:tcPr>
            <w:tcW w:w="7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DACBC47" w14:textId="77777777" w:rsidR="00174E6E" w:rsidRDefault="00174E6E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VHL</w:t>
            </w:r>
          </w:p>
        </w:tc>
      </w:tr>
      <w:tr w:rsidR="00174E6E" w14:paraId="0D138C18" w14:textId="77777777" w:rsidTr="009D0398">
        <w:trPr>
          <w:trHeight w:val="320"/>
        </w:trPr>
        <w:tc>
          <w:tcPr>
            <w:tcW w:w="7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3430495" w14:textId="77777777" w:rsidR="00174E6E" w:rsidRDefault="00174E6E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XBP1</w:t>
            </w:r>
          </w:p>
        </w:tc>
      </w:tr>
      <w:tr w:rsidR="00174E6E" w14:paraId="008A0886" w14:textId="77777777" w:rsidTr="009D0398">
        <w:trPr>
          <w:trHeight w:val="320"/>
        </w:trPr>
        <w:tc>
          <w:tcPr>
            <w:tcW w:w="7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1F21E87" w14:textId="77777777" w:rsidR="00174E6E" w:rsidRDefault="00174E6E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XRCC1</w:t>
            </w:r>
          </w:p>
        </w:tc>
      </w:tr>
      <w:tr w:rsidR="00174E6E" w14:paraId="1F10AA6C" w14:textId="77777777" w:rsidTr="009D0398">
        <w:trPr>
          <w:trHeight w:val="320"/>
        </w:trPr>
        <w:tc>
          <w:tcPr>
            <w:tcW w:w="7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A75AA3C" w14:textId="77777777" w:rsidR="00174E6E" w:rsidRDefault="00174E6E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YAP</w:t>
            </w:r>
          </w:p>
        </w:tc>
      </w:tr>
      <w:tr w:rsidR="00174E6E" w14:paraId="4A3BF893" w14:textId="77777777" w:rsidTr="009D0398">
        <w:trPr>
          <w:trHeight w:val="320"/>
        </w:trPr>
        <w:tc>
          <w:tcPr>
            <w:tcW w:w="7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D66C261" w14:textId="77777777" w:rsidR="00174E6E" w:rsidRDefault="00174E6E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YAP_pS127</w:t>
            </w:r>
          </w:p>
        </w:tc>
      </w:tr>
      <w:tr w:rsidR="00174E6E" w14:paraId="3DEAB373" w14:textId="77777777" w:rsidTr="009D0398">
        <w:trPr>
          <w:trHeight w:val="320"/>
        </w:trPr>
        <w:tc>
          <w:tcPr>
            <w:tcW w:w="7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9BC0A79" w14:textId="77777777" w:rsidR="00174E6E" w:rsidRDefault="00174E6E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YB-1</w:t>
            </w:r>
          </w:p>
        </w:tc>
      </w:tr>
      <w:tr w:rsidR="00174E6E" w14:paraId="5E3B9872" w14:textId="77777777" w:rsidTr="009D0398">
        <w:trPr>
          <w:trHeight w:val="320"/>
        </w:trPr>
        <w:tc>
          <w:tcPr>
            <w:tcW w:w="7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FF32767" w14:textId="77777777" w:rsidR="00174E6E" w:rsidRDefault="00174E6E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YB-1_pS102</w:t>
            </w:r>
          </w:p>
        </w:tc>
      </w:tr>
      <w:tr w:rsidR="00174E6E" w14:paraId="4D7517A0" w14:textId="77777777" w:rsidTr="009D0398">
        <w:trPr>
          <w:trHeight w:val="320"/>
        </w:trPr>
        <w:tc>
          <w:tcPr>
            <w:tcW w:w="7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F543B56" w14:textId="77777777" w:rsidR="00174E6E" w:rsidRDefault="00174E6E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</w:rPr>
              <w:t>alpha-Catenin</w:t>
            </w:r>
            <w:proofErr w:type="spellEnd"/>
          </w:p>
        </w:tc>
      </w:tr>
      <w:tr w:rsidR="00174E6E" w14:paraId="5BF3BE36" w14:textId="77777777" w:rsidTr="009D0398">
        <w:trPr>
          <w:trHeight w:val="320"/>
        </w:trPr>
        <w:tc>
          <w:tcPr>
            <w:tcW w:w="7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018369C" w14:textId="77777777" w:rsidR="00174E6E" w:rsidRDefault="00174E6E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beta-</w:t>
            </w:r>
            <w:proofErr w:type="spellStart"/>
            <w:r>
              <w:rPr>
                <w:rFonts w:ascii="Arial" w:eastAsia="Times New Roman" w:hAnsi="Arial" w:cs="Arial"/>
                <w:color w:val="000000"/>
              </w:rPr>
              <w:t>Catenin</w:t>
            </w:r>
            <w:proofErr w:type="spellEnd"/>
          </w:p>
        </w:tc>
      </w:tr>
      <w:tr w:rsidR="00174E6E" w14:paraId="7554131B" w14:textId="77777777" w:rsidTr="009D0398">
        <w:trPr>
          <w:trHeight w:val="320"/>
        </w:trPr>
        <w:tc>
          <w:tcPr>
            <w:tcW w:w="7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0D4F8A8" w14:textId="77777777" w:rsidR="00174E6E" w:rsidRDefault="00174E6E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c-Jun_pS73</w:t>
            </w:r>
          </w:p>
        </w:tc>
      </w:tr>
      <w:tr w:rsidR="00174E6E" w14:paraId="51DD7C34" w14:textId="77777777" w:rsidTr="009D0398">
        <w:trPr>
          <w:trHeight w:val="320"/>
        </w:trPr>
        <w:tc>
          <w:tcPr>
            <w:tcW w:w="7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56DD6FD" w14:textId="77777777" w:rsidR="00174E6E" w:rsidRDefault="00174E6E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c-Kit</w:t>
            </w:r>
          </w:p>
        </w:tc>
      </w:tr>
      <w:tr w:rsidR="00174E6E" w14:paraId="536F90B7" w14:textId="77777777" w:rsidTr="009D0398">
        <w:trPr>
          <w:trHeight w:val="320"/>
        </w:trPr>
        <w:tc>
          <w:tcPr>
            <w:tcW w:w="7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8F2BDFE" w14:textId="77777777" w:rsidR="00174E6E" w:rsidRDefault="00174E6E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c-</w:t>
            </w:r>
            <w:proofErr w:type="spellStart"/>
            <w:r>
              <w:rPr>
                <w:rFonts w:ascii="Arial" w:eastAsia="Times New Roman" w:hAnsi="Arial" w:cs="Arial"/>
                <w:color w:val="000000"/>
              </w:rPr>
              <w:t>Met</w:t>
            </w:r>
            <w:proofErr w:type="spellEnd"/>
          </w:p>
        </w:tc>
      </w:tr>
      <w:tr w:rsidR="00174E6E" w14:paraId="42E13B24" w14:textId="77777777" w:rsidTr="009D0398">
        <w:trPr>
          <w:trHeight w:val="320"/>
        </w:trPr>
        <w:tc>
          <w:tcPr>
            <w:tcW w:w="7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A0F9558" w14:textId="77777777" w:rsidR="00174E6E" w:rsidRDefault="00174E6E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c-Met_pY1235</w:t>
            </w:r>
          </w:p>
        </w:tc>
      </w:tr>
      <w:tr w:rsidR="00174E6E" w14:paraId="78A4086F" w14:textId="77777777" w:rsidTr="009D0398">
        <w:trPr>
          <w:trHeight w:val="320"/>
        </w:trPr>
        <w:tc>
          <w:tcPr>
            <w:tcW w:w="7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5A6BCC0" w14:textId="77777777" w:rsidR="00174E6E" w:rsidRDefault="00174E6E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c-</w:t>
            </w:r>
            <w:proofErr w:type="spellStart"/>
            <w:r>
              <w:rPr>
                <w:rFonts w:ascii="Arial" w:eastAsia="Times New Roman" w:hAnsi="Arial" w:cs="Arial"/>
                <w:color w:val="000000"/>
              </w:rPr>
              <w:t>Myc</w:t>
            </w:r>
            <w:proofErr w:type="spellEnd"/>
          </w:p>
        </w:tc>
      </w:tr>
      <w:tr w:rsidR="00174E6E" w14:paraId="2405416A" w14:textId="77777777" w:rsidTr="009D0398">
        <w:trPr>
          <w:trHeight w:val="320"/>
        </w:trPr>
        <w:tc>
          <w:tcPr>
            <w:tcW w:w="7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7E47FBD" w14:textId="77777777" w:rsidR="00174E6E" w:rsidRDefault="00174E6E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</w:rPr>
              <w:t>cIAP</w:t>
            </w:r>
            <w:proofErr w:type="spellEnd"/>
          </w:p>
        </w:tc>
      </w:tr>
      <w:tr w:rsidR="00174E6E" w14:paraId="5E7BB4ED" w14:textId="77777777" w:rsidTr="009D0398">
        <w:trPr>
          <w:trHeight w:val="320"/>
        </w:trPr>
        <w:tc>
          <w:tcPr>
            <w:tcW w:w="7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8AB4B7B" w14:textId="77777777" w:rsidR="00174E6E" w:rsidRDefault="00174E6E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eEF2</w:t>
            </w:r>
          </w:p>
        </w:tc>
      </w:tr>
      <w:tr w:rsidR="00174E6E" w14:paraId="7D8B6CB2" w14:textId="77777777" w:rsidTr="009D0398">
        <w:trPr>
          <w:trHeight w:val="320"/>
        </w:trPr>
        <w:tc>
          <w:tcPr>
            <w:tcW w:w="7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AD8E30E" w14:textId="77777777" w:rsidR="00174E6E" w:rsidRDefault="00174E6E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eEF2K</w:t>
            </w:r>
          </w:p>
        </w:tc>
      </w:tr>
      <w:tr w:rsidR="00174E6E" w14:paraId="6E7EFEFC" w14:textId="77777777" w:rsidTr="009D0398">
        <w:trPr>
          <w:trHeight w:val="320"/>
        </w:trPr>
        <w:tc>
          <w:tcPr>
            <w:tcW w:w="7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8D5D5FB" w14:textId="77777777" w:rsidR="00174E6E" w:rsidRDefault="00174E6E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eIF4E</w:t>
            </w:r>
          </w:p>
        </w:tc>
      </w:tr>
      <w:tr w:rsidR="00174E6E" w14:paraId="0669AEE2" w14:textId="77777777" w:rsidTr="009D0398">
        <w:trPr>
          <w:trHeight w:val="320"/>
        </w:trPr>
        <w:tc>
          <w:tcPr>
            <w:tcW w:w="7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908EC9B" w14:textId="77777777" w:rsidR="00174E6E" w:rsidRDefault="00174E6E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eIF4G</w:t>
            </w:r>
          </w:p>
        </w:tc>
      </w:tr>
      <w:tr w:rsidR="00174E6E" w14:paraId="45CF6141" w14:textId="77777777" w:rsidTr="009D0398">
        <w:trPr>
          <w:trHeight w:val="320"/>
        </w:trPr>
        <w:tc>
          <w:tcPr>
            <w:tcW w:w="7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F66CCE6" w14:textId="77777777" w:rsidR="00174E6E" w:rsidRDefault="00174E6E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mTOR</w:t>
            </w:r>
          </w:p>
        </w:tc>
      </w:tr>
      <w:tr w:rsidR="00174E6E" w14:paraId="1840FFE4" w14:textId="77777777" w:rsidTr="009D0398">
        <w:trPr>
          <w:trHeight w:val="320"/>
        </w:trPr>
        <w:tc>
          <w:tcPr>
            <w:tcW w:w="7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FD2E250" w14:textId="77777777" w:rsidR="00174E6E" w:rsidRDefault="00174E6E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mTOR_pS2448</w:t>
            </w:r>
          </w:p>
        </w:tc>
      </w:tr>
      <w:tr w:rsidR="00174E6E" w14:paraId="3907F761" w14:textId="77777777" w:rsidTr="009D0398">
        <w:trPr>
          <w:trHeight w:val="320"/>
        </w:trPr>
        <w:tc>
          <w:tcPr>
            <w:tcW w:w="7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0A585BA" w14:textId="77777777" w:rsidR="00174E6E" w:rsidRDefault="00174E6E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p21</w:t>
            </w:r>
          </w:p>
        </w:tc>
      </w:tr>
      <w:tr w:rsidR="00174E6E" w14:paraId="744E2E15" w14:textId="77777777" w:rsidTr="009D0398">
        <w:trPr>
          <w:trHeight w:val="320"/>
        </w:trPr>
        <w:tc>
          <w:tcPr>
            <w:tcW w:w="7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1AA10AB" w14:textId="77777777" w:rsidR="00174E6E" w:rsidRDefault="00174E6E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p27</w:t>
            </w:r>
          </w:p>
        </w:tc>
      </w:tr>
      <w:tr w:rsidR="00174E6E" w14:paraId="321F693C" w14:textId="77777777" w:rsidTr="009D0398">
        <w:trPr>
          <w:trHeight w:val="320"/>
        </w:trPr>
        <w:tc>
          <w:tcPr>
            <w:tcW w:w="7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64AE425" w14:textId="77777777" w:rsidR="00174E6E" w:rsidRDefault="00174E6E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p27_pT157</w:t>
            </w:r>
          </w:p>
        </w:tc>
      </w:tr>
      <w:tr w:rsidR="00174E6E" w14:paraId="1266484E" w14:textId="77777777" w:rsidTr="009D0398">
        <w:trPr>
          <w:trHeight w:val="320"/>
        </w:trPr>
        <w:tc>
          <w:tcPr>
            <w:tcW w:w="7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A14FE22" w14:textId="77777777" w:rsidR="00174E6E" w:rsidRDefault="00174E6E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p27_pT198</w:t>
            </w:r>
          </w:p>
        </w:tc>
      </w:tr>
      <w:tr w:rsidR="00174E6E" w14:paraId="3E4A8695" w14:textId="77777777" w:rsidTr="009D0398">
        <w:trPr>
          <w:trHeight w:val="320"/>
        </w:trPr>
        <w:tc>
          <w:tcPr>
            <w:tcW w:w="7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8F085D0" w14:textId="77777777" w:rsidR="00174E6E" w:rsidRDefault="00174E6E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p38_MAPK</w:t>
            </w:r>
          </w:p>
        </w:tc>
      </w:tr>
      <w:tr w:rsidR="00174E6E" w14:paraId="14B72630" w14:textId="77777777" w:rsidTr="009D0398">
        <w:trPr>
          <w:trHeight w:val="320"/>
        </w:trPr>
        <w:tc>
          <w:tcPr>
            <w:tcW w:w="7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C19CC15" w14:textId="77777777" w:rsidR="00174E6E" w:rsidRDefault="00174E6E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p38_pT180_Y182</w:t>
            </w:r>
          </w:p>
        </w:tc>
      </w:tr>
      <w:tr w:rsidR="00174E6E" w14:paraId="38BDDC75" w14:textId="77777777" w:rsidTr="009D0398">
        <w:trPr>
          <w:trHeight w:val="320"/>
        </w:trPr>
        <w:tc>
          <w:tcPr>
            <w:tcW w:w="7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140A9C5" w14:textId="77777777" w:rsidR="00174E6E" w:rsidRDefault="00174E6E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p53</w:t>
            </w:r>
          </w:p>
        </w:tc>
      </w:tr>
      <w:tr w:rsidR="00174E6E" w14:paraId="54B7516F" w14:textId="77777777" w:rsidTr="009D0398">
        <w:trPr>
          <w:trHeight w:val="320"/>
        </w:trPr>
        <w:tc>
          <w:tcPr>
            <w:tcW w:w="7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6BF51F0" w14:textId="77777777" w:rsidR="00174E6E" w:rsidRDefault="00174E6E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p62-LCK-ligand</w:t>
            </w:r>
          </w:p>
        </w:tc>
      </w:tr>
      <w:tr w:rsidR="00174E6E" w14:paraId="1DF58D0E" w14:textId="77777777" w:rsidTr="009D0398">
        <w:trPr>
          <w:trHeight w:val="320"/>
        </w:trPr>
        <w:tc>
          <w:tcPr>
            <w:tcW w:w="7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7BBE2B9" w14:textId="77777777" w:rsidR="00174E6E" w:rsidRDefault="00174E6E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p70S6K</w:t>
            </w:r>
          </w:p>
        </w:tc>
      </w:tr>
      <w:tr w:rsidR="00174E6E" w14:paraId="24FCA7FC" w14:textId="77777777" w:rsidTr="009D0398">
        <w:trPr>
          <w:trHeight w:val="320"/>
        </w:trPr>
        <w:tc>
          <w:tcPr>
            <w:tcW w:w="7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0310E40" w14:textId="77777777" w:rsidR="00174E6E" w:rsidRDefault="00174E6E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p70S6K_pT389</w:t>
            </w:r>
          </w:p>
        </w:tc>
      </w:tr>
      <w:tr w:rsidR="00174E6E" w14:paraId="27C4EEAD" w14:textId="77777777" w:rsidTr="009D0398">
        <w:trPr>
          <w:trHeight w:val="320"/>
        </w:trPr>
        <w:tc>
          <w:tcPr>
            <w:tcW w:w="7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BC53668" w14:textId="77777777" w:rsidR="00174E6E" w:rsidRDefault="00174E6E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p90RSK</w:t>
            </w:r>
          </w:p>
        </w:tc>
      </w:tr>
      <w:tr w:rsidR="00174E6E" w14:paraId="67A2CCDE" w14:textId="77777777" w:rsidTr="009D0398">
        <w:trPr>
          <w:trHeight w:val="320"/>
        </w:trPr>
        <w:tc>
          <w:tcPr>
            <w:tcW w:w="7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90533D8" w14:textId="77777777" w:rsidR="00174E6E" w:rsidRDefault="00174E6E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p90RSK_pT359_S363</w:t>
            </w:r>
          </w:p>
        </w:tc>
      </w:tr>
      <w:tr w:rsidR="00174E6E" w14:paraId="1A93F31D" w14:textId="77777777" w:rsidTr="009D0398">
        <w:trPr>
          <w:trHeight w:val="320"/>
        </w:trPr>
        <w:tc>
          <w:tcPr>
            <w:tcW w:w="7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B9A53F6" w14:textId="77777777" w:rsidR="00174E6E" w:rsidRDefault="00174E6E" w:rsidP="009D0398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174E6E" w:rsidRPr="002E2D00" w14:paraId="60494CB9" w14:textId="77777777" w:rsidTr="009D0398">
        <w:trPr>
          <w:trHeight w:val="136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8E264FF" w14:textId="77777777" w:rsidR="00174E6E" w:rsidRPr="00B44C5F" w:rsidRDefault="00174E6E" w:rsidP="009D0398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B44C5F">
              <w:rPr>
                <w:rFonts w:ascii="Arial" w:eastAsia="Times New Roman" w:hAnsi="Arial" w:cs="Arial"/>
                <w:color w:val="000000"/>
                <w:lang w:val="en-US"/>
              </w:rPr>
              <w:t xml:space="preserve">Input file for selecting top 208 genes: *.antibody_annotation.txt from </w:t>
            </w:r>
            <w:proofErr w:type="spellStart"/>
            <w:r w:rsidRPr="00B44C5F">
              <w:rPr>
                <w:rFonts w:ascii="Arial" w:eastAsia="Times New Roman" w:hAnsi="Arial" w:cs="Arial"/>
                <w:color w:val="000000"/>
                <w:lang w:val="en-US"/>
              </w:rPr>
              <w:t>RPPA_AnnotateWithGene</w:t>
            </w:r>
            <w:proofErr w:type="spellEnd"/>
          </w:p>
        </w:tc>
      </w:tr>
      <w:tr w:rsidR="00174E6E" w:rsidRPr="002E2D00" w14:paraId="6A776352" w14:textId="77777777" w:rsidTr="009D0398">
        <w:trPr>
          <w:trHeight w:val="14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71136FC" w14:textId="77777777" w:rsidR="00174E6E" w:rsidRPr="00B44C5F" w:rsidRDefault="00174E6E" w:rsidP="009D0398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B44C5F">
              <w:rPr>
                <w:rFonts w:ascii="Arial" w:eastAsia="Times New Roman" w:hAnsi="Arial" w:cs="Arial"/>
                <w:color w:val="000000"/>
                <w:lang w:val="en-US"/>
              </w:rPr>
              <w:t>Input file for the clustering module: /xchip/cga/gdac-prod/tcga-gdac/jobResults/GDAC_TopgenesforCluster/OV-TP/22507675/OV-TP.expclu.gct</w:t>
            </w:r>
          </w:p>
        </w:tc>
      </w:tr>
      <w:tr w:rsidR="00174E6E" w:rsidRPr="002E2D00" w14:paraId="4AC1BC54" w14:textId="77777777" w:rsidTr="009D0398">
        <w:trPr>
          <w:trHeight w:val="36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12A31B6" w14:textId="77777777" w:rsidR="00174E6E" w:rsidRPr="00B44C5F" w:rsidRDefault="00174E6E" w:rsidP="009D0398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B44C5F">
              <w:rPr>
                <w:rFonts w:ascii="Arial" w:eastAsia="Times New Roman" w:hAnsi="Arial" w:cs="Arial"/>
                <w:color w:val="000000"/>
                <w:lang w:val="en-US"/>
              </w:rPr>
              <w:t> </w:t>
            </w:r>
          </w:p>
        </w:tc>
      </w:tr>
      <w:tr w:rsidR="00174E6E" w:rsidRPr="002E2D00" w14:paraId="375112A9" w14:textId="77777777" w:rsidTr="009D0398">
        <w:trPr>
          <w:trHeight w:val="32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62B89D" w14:textId="77777777" w:rsidR="00174E6E" w:rsidRPr="00B44C5F" w:rsidRDefault="00174E6E" w:rsidP="009D0398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B44C5F">
              <w:rPr>
                <w:rFonts w:ascii="Arial" w:eastAsia="Times New Roman" w:hAnsi="Arial" w:cs="Arial"/>
                <w:color w:val="000000"/>
                <w:lang w:val="en-US"/>
              </w:rPr>
              <w:t>All data accessible at http://firebrowse.org</w:t>
            </w:r>
          </w:p>
        </w:tc>
      </w:tr>
    </w:tbl>
    <w:p w14:paraId="3C45BD01" w14:textId="77777777" w:rsidR="002B5F9F" w:rsidRPr="00174E6E" w:rsidRDefault="002B5F9F">
      <w:pPr>
        <w:rPr>
          <w:lang w:val="en-US"/>
        </w:rPr>
      </w:pPr>
    </w:p>
    <w:sectPr w:rsidR="002B5F9F" w:rsidRPr="00174E6E" w:rsidSect="000E5557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9"/>
  <w:doNotDisplayPageBoundaries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4E6E"/>
    <w:rsid w:val="00030E52"/>
    <w:rsid w:val="00064C5E"/>
    <w:rsid w:val="000C244C"/>
    <w:rsid w:val="000E5557"/>
    <w:rsid w:val="0014185F"/>
    <w:rsid w:val="00155F6E"/>
    <w:rsid w:val="001748FD"/>
    <w:rsid w:val="00174E6E"/>
    <w:rsid w:val="0018259A"/>
    <w:rsid w:val="0018775B"/>
    <w:rsid w:val="00196A17"/>
    <w:rsid w:val="00211DFB"/>
    <w:rsid w:val="00235AA8"/>
    <w:rsid w:val="002A3711"/>
    <w:rsid w:val="002B5F9F"/>
    <w:rsid w:val="002E700F"/>
    <w:rsid w:val="003154A3"/>
    <w:rsid w:val="003B0B20"/>
    <w:rsid w:val="0041007E"/>
    <w:rsid w:val="00412795"/>
    <w:rsid w:val="00440EF2"/>
    <w:rsid w:val="004545CD"/>
    <w:rsid w:val="00467E6A"/>
    <w:rsid w:val="004A5EA5"/>
    <w:rsid w:val="004B3A05"/>
    <w:rsid w:val="00525C3A"/>
    <w:rsid w:val="00536CA3"/>
    <w:rsid w:val="00581B44"/>
    <w:rsid w:val="005E29E6"/>
    <w:rsid w:val="005F482E"/>
    <w:rsid w:val="00617353"/>
    <w:rsid w:val="00630A9B"/>
    <w:rsid w:val="006628FB"/>
    <w:rsid w:val="00675B31"/>
    <w:rsid w:val="006B6A74"/>
    <w:rsid w:val="006C509B"/>
    <w:rsid w:val="00757BED"/>
    <w:rsid w:val="0077148C"/>
    <w:rsid w:val="0078442E"/>
    <w:rsid w:val="008F435E"/>
    <w:rsid w:val="009158C9"/>
    <w:rsid w:val="0092693B"/>
    <w:rsid w:val="0095092C"/>
    <w:rsid w:val="00961D7A"/>
    <w:rsid w:val="009807DE"/>
    <w:rsid w:val="00983F91"/>
    <w:rsid w:val="009B021B"/>
    <w:rsid w:val="00A076FF"/>
    <w:rsid w:val="00A23B40"/>
    <w:rsid w:val="00A436F7"/>
    <w:rsid w:val="00A55784"/>
    <w:rsid w:val="00A5608C"/>
    <w:rsid w:val="00A96D56"/>
    <w:rsid w:val="00A9707E"/>
    <w:rsid w:val="00AC10F9"/>
    <w:rsid w:val="00AF23FC"/>
    <w:rsid w:val="00BE36CB"/>
    <w:rsid w:val="00C238FD"/>
    <w:rsid w:val="00C67A1F"/>
    <w:rsid w:val="00C951A1"/>
    <w:rsid w:val="00CE4D46"/>
    <w:rsid w:val="00D34E97"/>
    <w:rsid w:val="00D3572E"/>
    <w:rsid w:val="00DA43D4"/>
    <w:rsid w:val="00DC04FC"/>
    <w:rsid w:val="00DE5843"/>
    <w:rsid w:val="00E056F4"/>
    <w:rsid w:val="00E24EFA"/>
    <w:rsid w:val="00E84547"/>
    <w:rsid w:val="00EB3CBD"/>
    <w:rsid w:val="00EC13FE"/>
    <w:rsid w:val="00EE08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4B6DD4FF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174E6E"/>
    <w:rPr>
      <w:rFonts w:ascii="Times New Roman" w:hAnsi="Times New Roman" w:cs="Times New Roman"/>
      <w:lang w:eastAsia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379</Words>
  <Characters>2085</Characters>
  <Application>Microsoft Macintosh Word</Application>
  <DocSecurity>0</DocSecurity>
  <Lines>17</Lines>
  <Paragraphs>4</Paragraphs>
  <ScaleCrop>false</ScaleCrop>
  <LinksUpToDate>false</LinksUpToDate>
  <CharactersWithSpaces>24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uricio cuello</dc:creator>
  <cp:keywords/>
  <dc:description/>
  <cp:lastModifiedBy>mauricio cuello</cp:lastModifiedBy>
  <cp:revision>1</cp:revision>
  <dcterms:created xsi:type="dcterms:W3CDTF">2017-08-12T15:06:00Z</dcterms:created>
  <dcterms:modified xsi:type="dcterms:W3CDTF">2017-08-12T15:06:00Z</dcterms:modified>
</cp:coreProperties>
</file>